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1F3266" w14:paraId="10D99B67" w14:textId="77777777" w:rsidTr="00B04001">
        <w:tc>
          <w:tcPr>
            <w:tcW w:w="11624" w:type="dxa"/>
            <w:gridSpan w:val="7"/>
          </w:tcPr>
          <w:p w14:paraId="77ABB207" w14:textId="77777777" w:rsidR="002956CE" w:rsidRPr="00A83A2E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Radiological signs of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ulmonary </w:t>
            </w: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overload</w:t>
            </w:r>
          </w:p>
        </w:tc>
      </w:tr>
      <w:tr w:rsidR="002956CE" w:rsidRPr="00A83A2E" w14:paraId="228E872D" w14:textId="77777777" w:rsidTr="00B04001">
        <w:tc>
          <w:tcPr>
            <w:tcW w:w="4395" w:type="dxa"/>
          </w:tcPr>
          <w:p w14:paraId="072B69CE" w14:textId="77777777" w:rsidR="002956CE" w:rsidRPr="00A83A2E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2786BDD5" w14:textId="77777777" w:rsidR="002956CE" w:rsidRPr="00A83A2E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772D5E7B" w14:textId="77777777" w:rsidR="002956CE" w:rsidRPr="00A83A2E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A83A2E" w14:paraId="5379818D" w14:textId="77777777" w:rsidTr="00B04001">
        <w:tc>
          <w:tcPr>
            <w:tcW w:w="4395" w:type="dxa"/>
          </w:tcPr>
          <w:p w14:paraId="50E491CD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BBA581C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66D326ED" w14:textId="77777777" w:rsidR="002956CE" w:rsidRPr="00A83A2E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4D893C92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05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134" w:type="dxa"/>
          </w:tcPr>
          <w:p w14:paraId="24E58B27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1518100B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572C244D" w14:textId="77777777" w:rsidR="002956CE" w:rsidRPr="00A83A2E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205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value</w:t>
            </w:r>
          </w:p>
        </w:tc>
      </w:tr>
      <w:tr w:rsidR="002956CE" w:rsidRPr="00A83A2E" w14:paraId="5ACEDEEE" w14:textId="77777777" w:rsidTr="00B04001">
        <w:tc>
          <w:tcPr>
            <w:tcW w:w="4395" w:type="dxa"/>
          </w:tcPr>
          <w:p w14:paraId="776BE76B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0199F4FA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6" w:type="dxa"/>
          </w:tcPr>
          <w:p w14:paraId="0A57CD1A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3; 2.77</w:t>
            </w:r>
          </w:p>
        </w:tc>
        <w:tc>
          <w:tcPr>
            <w:tcW w:w="1276" w:type="dxa"/>
          </w:tcPr>
          <w:p w14:paraId="65640D5A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4A610FCC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8A7DC0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AB0C6FF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5E93D643" w14:textId="77777777" w:rsidTr="00B04001">
        <w:tc>
          <w:tcPr>
            <w:tcW w:w="4395" w:type="dxa"/>
          </w:tcPr>
          <w:p w14:paraId="4D4B3670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597448B1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5D159E9E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97; 1.02</w:t>
            </w:r>
          </w:p>
        </w:tc>
        <w:tc>
          <w:tcPr>
            <w:tcW w:w="1276" w:type="dxa"/>
          </w:tcPr>
          <w:p w14:paraId="2172F7F4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529F1C56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D0F0122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3AB52CB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247E25BD" w14:textId="77777777" w:rsidTr="00B04001">
        <w:tc>
          <w:tcPr>
            <w:tcW w:w="4395" w:type="dxa"/>
          </w:tcPr>
          <w:p w14:paraId="688FC219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6E16194A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60D50E6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93; 1.06</w:t>
            </w:r>
          </w:p>
        </w:tc>
        <w:tc>
          <w:tcPr>
            <w:tcW w:w="1276" w:type="dxa"/>
          </w:tcPr>
          <w:p w14:paraId="6896CCF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7C417B5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724A19F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35950D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799180DD" w14:textId="77777777" w:rsidTr="00B04001">
        <w:tc>
          <w:tcPr>
            <w:tcW w:w="4395" w:type="dxa"/>
          </w:tcPr>
          <w:p w14:paraId="167A85E6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134" w:type="dxa"/>
          </w:tcPr>
          <w:p w14:paraId="756F91E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276" w:type="dxa"/>
          </w:tcPr>
          <w:p w14:paraId="543D6AD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40; 2.31</w:t>
            </w:r>
          </w:p>
        </w:tc>
        <w:tc>
          <w:tcPr>
            <w:tcW w:w="1276" w:type="dxa"/>
          </w:tcPr>
          <w:p w14:paraId="53379F61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17EA22B5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C4244C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554997F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B4ADD" w:rsidRPr="00A83A2E" w14:paraId="4A740E00" w14:textId="77777777" w:rsidTr="00B04001">
        <w:tc>
          <w:tcPr>
            <w:tcW w:w="4395" w:type="dxa"/>
          </w:tcPr>
          <w:p w14:paraId="6A59F591" w14:textId="614A0378" w:rsidR="009B4ADD" w:rsidRPr="00A83A2E" w:rsidRDefault="009B4ADD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182EAACC" w14:textId="242FE8C6" w:rsidR="009B4ADD" w:rsidRPr="00A83A2E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276" w:type="dxa"/>
          </w:tcPr>
          <w:p w14:paraId="515B15E5" w14:textId="6688C909" w:rsidR="009B4ADD" w:rsidRPr="00A83A2E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; 1.20</w:t>
            </w:r>
          </w:p>
        </w:tc>
        <w:tc>
          <w:tcPr>
            <w:tcW w:w="1276" w:type="dxa"/>
          </w:tcPr>
          <w:p w14:paraId="2E63DE77" w14:textId="57DBE486" w:rsidR="009B4ADD" w:rsidRPr="00A83A2E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134" w:type="dxa"/>
          </w:tcPr>
          <w:p w14:paraId="485A40C4" w14:textId="29DADA93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9736842" w14:textId="4BFFF079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B7389A2" w14:textId="34B93F34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3DDD1D8F" w14:textId="77777777" w:rsidTr="00B04001">
        <w:tc>
          <w:tcPr>
            <w:tcW w:w="4395" w:type="dxa"/>
          </w:tcPr>
          <w:p w14:paraId="5E09956B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30B622E2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5664F8FD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7AB0E74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FA5D281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2.40</w:t>
            </w:r>
          </w:p>
          <w:p w14:paraId="478989C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276" w:type="dxa"/>
          </w:tcPr>
          <w:p w14:paraId="0277C5A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E66525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60; 16.1</w:t>
            </w:r>
          </w:p>
          <w:p w14:paraId="6CC30F3D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77; 52.1</w:t>
            </w:r>
          </w:p>
        </w:tc>
        <w:tc>
          <w:tcPr>
            <w:tcW w:w="1276" w:type="dxa"/>
          </w:tcPr>
          <w:p w14:paraId="122C7CFE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C3CA0E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252B5441" w14:textId="77777777" w:rsidR="002956CE" w:rsidRPr="00855646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5564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134" w:type="dxa"/>
          </w:tcPr>
          <w:p w14:paraId="0A4BFAF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FE67AF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8073A67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8586CD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55464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9752214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DA9137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A5D5B0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A7B0E36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2AFF79B3" w14:textId="77777777" w:rsidTr="00B04001">
        <w:tc>
          <w:tcPr>
            <w:tcW w:w="4395" w:type="dxa"/>
          </w:tcPr>
          <w:p w14:paraId="66C3DF06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034FCE7D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27B134B4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543FA613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28D2F8BA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409CB88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76025C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60</w:t>
            </w:r>
          </w:p>
          <w:p w14:paraId="1E95299E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2.51</w:t>
            </w:r>
          </w:p>
          <w:p w14:paraId="5B6A5755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28</w:t>
            </w:r>
          </w:p>
          <w:p w14:paraId="19A535EB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10</w:t>
            </w:r>
          </w:p>
        </w:tc>
        <w:tc>
          <w:tcPr>
            <w:tcW w:w="1276" w:type="dxa"/>
          </w:tcPr>
          <w:p w14:paraId="72122A45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EC983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72; 3.65</w:t>
            </w:r>
          </w:p>
          <w:p w14:paraId="38987FA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9; 10.1</w:t>
            </w:r>
          </w:p>
          <w:p w14:paraId="4D64EA7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7; 2.87</w:t>
            </w:r>
          </w:p>
          <w:p w14:paraId="3383290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0; 2.48</w:t>
            </w:r>
          </w:p>
        </w:tc>
        <w:tc>
          <w:tcPr>
            <w:tcW w:w="1276" w:type="dxa"/>
          </w:tcPr>
          <w:p w14:paraId="49C8BC11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E3B49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  <w:p w14:paraId="1E92D0BB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  <w:p w14:paraId="015E564D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1B217C9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134" w:type="dxa"/>
          </w:tcPr>
          <w:p w14:paraId="6EB4DA8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2FA10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D416C1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1DBE94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C90EA22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E73140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FD4768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4D33FE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7466EB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412ED9A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531F57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A31C9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48BB8F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F4306A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964618F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83A2E" w14:paraId="21378F99" w14:textId="77777777" w:rsidTr="00B04001">
        <w:trPr>
          <w:trHeight w:val="378"/>
        </w:trPr>
        <w:tc>
          <w:tcPr>
            <w:tcW w:w="4395" w:type="dxa"/>
          </w:tcPr>
          <w:p w14:paraId="25EC9E32" w14:textId="77777777" w:rsidR="002956CE" w:rsidRPr="00A83A2E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017DB9A9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4F484589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22A07B01" w14:textId="77777777" w:rsidR="002956CE" w:rsidRPr="00A83A2E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019B9954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55D55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  <w:p w14:paraId="7CE5B8A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2.68</w:t>
            </w:r>
          </w:p>
          <w:p w14:paraId="13E8D7E0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276" w:type="dxa"/>
          </w:tcPr>
          <w:p w14:paraId="66AE68B1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F3309B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02; 2.89</w:t>
            </w:r>
          </w:p>
          <w:p w14:paraId="4B9C902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72; 9.56</w:t>
            </w:r>
          </w:p>
          <w:p w14:paraId="505262C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45; 2.32</w:t>
            </w:r>
          </w:p>
        </w:tc>
        <w:tc>
          <w:tcPr>
            <w:tcW w:w="1276" w:type="dxa"/>
          </w:tcPr>
          <w:p w14:paraId="03A48B3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A7DA0C9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08E16C3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  <w:p w14:paraId="060C053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83A2E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1630E8A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5AD23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03F8FF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183375F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1F0114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D39B7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E0134A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F4D9228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DECD7E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22BA4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95183C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7390312" w14:textId="77777777" w:rsidR="002956CE" w:rsidRPr="00A83A2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6B8CB40D" w14:textId="77777777" w:rsidR="00BC295A" w:rsidRDefault="00BC295A"/>
    <w:p w14:paraId="0FE43DE7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1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presence of radiological features of pulmonary fluid overload (dependent variable) and potential predictor variables (independent variables). </w:t>
      </w:r>
    </w:p>
    <w:p w14:paraId="42277F0A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Statistical analysis by univariate regression analysis,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≤ 0.1. Multivariate regression analysis not applicable due to output of significant independent variables &lt; 2.  </w:t>
      </w:r>
    </w:p>
    <w:p w14:paraId="00417E59" w14:textId="3BEF6C45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6B98DC6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24BF42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E2156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A5C8BE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B6F00B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C7A6AED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F65042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15C2D8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84C195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A7420E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41E1329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D1C0F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1F3266" w14:paraId="3374A12B" w14:textId="77777777" w:rsidTr="00B04001">
        <w:tc>
          <w:tcPr>
            <w:tcW w:w="11624" w:type="dxa"/>
            <w:gridSpan w:val="7"/>
          </w:tcPr>
          <w:p w14:paraId="79E3CE77" w14:textId="77777777" w:rsidR="002956CE" w:rsidRPr="002956CE" w:rsidRDefault="002956CE" w:rsidP="00B04001">
            <w:pPr>
              <w:ind w:left="604"/>
              <w:rPr>
                <w:rFonts w:ascii="Arial" w:hAnsi="Arial" w:cs="Arial"/>
                <w:b/>
                <w:bCs/>
                <w:lang w:val="en-US"/>
              </w:rPr>
            </w:pPr>
            <w:r w:rsidRPr="002956CE">
              <w:rPr>
                <w:rFonts w:ascii="Arial" w:hAnsi="Arial" w:cs="Arial"/>
                <w:b/>
                <w:bCs/>
                <w:lang w:val="en-US"/>
              </w:rPr>
              <w:t xml:space="preserve">Horovitz </w:t>
            </w:r>
            <w:proofErr w:type="spellStart"/>
            <w:r w:rsidRPr="002956CE">
              <w:rPr>
                <w:rFonts w:ascii="Arial" w:hAnsi="Arial" w:cs="Arial"/>
                <w:b/>
                <w:bCs/>
                <w:lang w:val="en-US"/>
              </w:rPr>
              <w:t>ratio</w:t>
            </w:r>
            <w:r w:rsidRPr="002956CE">
              <w:rPr>
                <w:rFonts w:ascii="Arial" w:hAnsi="Arial" w:cs="Arial"/>
                <w:b/>
                <w:bCs/>
                <w:vertAlign w:val="subscript"/>
                <w:lang w:val="en-US"/>
              </w:rPr>
              <w:t>min</w:t>
            </w:r>
            <w:proofErr w:type="spellEnd"/>
            <w:r w:rsidRPr="002956C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Pr="002956C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72</w:t>
            </w:r>
            <w:r w:rsidR="00B0400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</w:t>
            </w:r>
            <w:r w:rsidRPr="002956C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rom admission)</w:t>
            </w:r>
          </w:p>
        </w:tc>
      </w:tr>
      <w:tr w:rsidR="002956CE" w:rsidRPr="00544F15" w14:paraId="1B734C40" w14:textId="77777777" w:rsidTr="00B04001">
        <w:tc>
          <w:tcPr>
            <w:tcW w:w="4395" w:type="dxa"/>
          </w:tcPr>
          <w:p w14:paraId="1C57C4DE" w14:textId="77777777" w:rsidR="002956CE" w:rsidRPr="002956CE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6E282EBF" w14:textId="77777777" w:rsidR="002956CE" w:rsidRPr="00544F15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Univariate</w:t>
            </w:r>
          </w:p>
        </w:tc>
        <w:tc>
          <w:tcPr>
            <w:tcW w:w="3543" w:type="dxa"/>
            <w:gridSpan w:val="3"/>
          </w:tcPr>
          <w:p w14:paraId="169634C6" w14:textId="77777777" w:rsidR="002956CE" w:rsidRPr="00544F15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Multivariate</w:t>
            </w:r>
          </w:p>
        </w:tc>
      </w:tr>
      <w:tr w:rsidR="002956CE" w:rsidRPr="00544F15" w14:paraId="3461D4FA" w14:textId="77777777" w:rsidTr="00B04001">
        <w:tc>
          <w:tcPr>
            <w:tcW w:w="4395" w:type="dxa"/>
          </w:tcPr>
          <w:p w14:paraId="3140EF32" w14:textId="77777777" w:rsidR="002956CE" w:rsidRPr="00544F15" w:rsidRDefault="002956CE" w:rsidP="00B040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32510A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14:paraId="5FFBC48E" w14:textId="77777777" w:rsidR="002956CE" w:rsidRPr="00544F15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276" w:type="dxa"/>
          </w:tcPr>
          <w:p w14:paraId="58B07425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3FE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E3F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3FE7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34" w:type="dxa"/>
          </w:tcPr>
          <w:p w14:paraId="04649340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5" w:type="dxa"/>
          </w:tcPr>
          <w:p w14:paraId="2171AFA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216B81DE" w14:textId="77777777" w:rsidR="002956CE" w:rsidRPr="00544F15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3FE7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BE3FE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E3FE7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</w:tr>
      <w:tr w:rsidR="002956CE" w:rsidRPr="00544F15" w14:paraId="435900E5" w14:textId="77777777" w:rsidTr="00B04001">
        <w:tc>
          <w:tcPr>
            <w:tcW w:w="4395" w:type="dxa"/>
          </w:tcPr>
          <w:p w14:paraId="28343E8F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7750AF37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3</w:t>
            </w:r>
          </w:p>
        </w:tc>
        <w:tc>
          <w:tcPr>
            <w:tcW w:w="1276" w:type="dxa"/>
          </w:tcPr>
          <w:p w14:paraId="6D5EC4D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47; 21</w:t>
            </w:r>
          </w:p>
        </w:tc>
        <w:tc>
          <w:tcPr>
            <w:tcW w:w="1276" w:type="dxa"/>
          </w:tcPr>
          <w:p w14:paraId="67B17F3C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1F6AFDA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6910BB6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7B397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956CE" w:rsidRPr="00544F15" w14:paraId="04D5AA9B" w14:textId="77777777" w:rsidTr="00B04001">
        <w:tc>
          <w:tcPr>
            <w:tcW w:w="4395" w:type="dxa"/>
          </w:tcPr>
          <w:p w14:paraId="48842988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113A262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.7</w:t>
            </w:r>
          </w:p>
        </w:tc>
        <w:tc>
          <w:tcPr>
            <w:tcW w:w="1276" w:type="dxa"/>
          </w:tcPr>
          <w:p w14:paraId="7ED6F857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2.7; -0.70</w:t>
            </w:r>
          </w:p>
        </w:tc>
        <w:tc>
          <w:tcPr>
            <w:tcW w:w="1276" w:type="dxa"/>
          </w:tcPr>
          <w:p w14:paraId="18020EB4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</w:tcPr>
          <w:p w14:paraId="21FAD4DA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.4</w:t>
            </w:r>
          </w:p>
        </w:tc>
        <w:tc>
          <w:tcPr>
            <w:tcW w:w="1275" w:type="dxa"/>
          </w:tcPr>
          <w:p w14:paraId="2EC4714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2.4; -0.38</w:t>
            </w:r>
          </w:p>
        </w:tc>
        <w:tc>
          <w:tcPr>
            <w:tcW w:w="1134" w:type="dxa"/>
          </w:tcPr>
          <w:p w14:paraId="413AB8F0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2956CE" w:rsidRPr="00544F15" w14:paraId="5B15D394" w14:textId="77777777" w:rsidTr="00B04001">
        <w:tc>
          <w:tcPr>
            <w:tcW w:w="4395" w:type="dxa"/>
          </w:tcPr>
          <w:p w14:paraId="13FEA081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A601E1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1.0</w:t>
            </w:r>
          </w:p>
        </w:tc>
        <w:tc>
          <w:tcPr>
            <w:tcW w:w="1276" w:type="dxa"/>
          </w:tcPr>
          <w:p w14:paraId="446E94F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.6; 3.6</w:t>
            </w:r>
          </w:p>
        </w:tc>
        <w:tc>
          <w:tcPr>
            <w:tcW w:w="1276" w:type="dxa"/>
          </w:tcPr>
          <w:p w14:paraId="6156C92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134" w:type="dxa"/>
          </w:tcPr>
          <w:p w14:paraId="59701185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3B5CFD2C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69635D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956CE" w:rsidRPr="00544F15" w14:paraId="0D7B89CB" w14:textId="77777777" w:rsidTr="00B04001">
        <w:tc>
          <w:tcPr>
            <w:tcW w:w="4395" w:type="dxa"/>
          </w:tcPr>
          <w:p w14:paraId="6F62CB13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FA ≥ 2 </w:t>
            </w:r>
          </w:p>
        </w:tc>
        <w:tc>
          <w:tcPr>
            <w:tcW w:w="1134" w:type="dxa"/>
          </w:tcPr>
          <w:p w14:paraId="3C1590D6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31</w:t>
            </w:r>
          </w:p>
        </w:tc>
        <w:tc>
          <w:tcPr>
            <w:tcW w:w="1276" w:type="dxa"/>
          </w:tcPr>
          <w:p w14:paraId="2262422D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67; 4.4</w:t>
            </w:r>
          </w:p>
        </w:tc>
        <w:tc>
          <w:tcPr>
            <w:tcW w:w="1276" w:type="dxa"/>
          </w:tcPr>
          <w:p w14:paraId="2E91896C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85</w:t>
            </w:r>
          </w:p>
        </w:tc>
        <w:tc>
          <w:tcPr>
            <w:tcW w:w="1134" w:type="dxa"/>
          </w:tcPr>
          <w:p w14:paraId="2051BC3E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275" w:type="dxa"/>
          </w:tcPr>
          <w:p w14:paraId="7AAF5F5A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32; 37</w:t>
            </w:r>
          </w:p>
        </w:tc>
        <w:tc>
          <w:tcPr>
            <w:tcW w:w="1134" w:type="dxa"/>
          </w:tcPr>
          <w:p w14:paraId="34E9EED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</w:tr>
      <w:tr w:rsidR="00A874BA" w:rsidRPr="00544F15" w14:paraId="05D39115" w14:textId="77777777" w:rsidTr="00B04001">
        <w:tc>
          <w:tcPr>
            <w:tcW w:w="4395" w:type="dxa"/>
          </w:tcPr>
          <w:p w14:paraId="7B81CD02" w14:textId="20717D31" w:rsidR="00A874BA" w:rsidRPr="00416FFA" w:rsidRDefault="00A874BA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3DA2CE79" w14:textId="1EC4B615" w:rsidR="00A874BA" w:rsidRPr="00544F15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276" w:type="dxa"/>
          </w:tcPr>
          <w:p w14:paraId="29D7BE77" w14:textId="79CA94E3" w:rsidR="00A874BA" w:rsidRPr="00544F15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36; 35</w:t>
            </w:r>
          </w:p>
        </w:tc>
        <w:tc>
          <w:tcPr>
            <w:tcW w:w="1276" w:type="dxa"/>
          </w:tcPr>
          <w:p w14:paraId="54B2B225" w14:textId="6A8572FF" w:rsidR="00A874BA" w:rsidRP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ADD">
              <w:rPr>
                <w:rFonts w:ascii="Arial" w:hAnsi="Arial" w:cs="Arial"/>
                <w:sz w:val="20"/>
                <w:szCs w:val="20"/>
              </w:rPr>
              <w:t>&gt; 0.9</w:t>
            </w:r>
          </w:p>
        </w:tc>
        <w:tc>
          <w:tcPr>
            <w:tcW w:w="1134" w:type="dxa"/>
          </w:tcPr>
          <w:p w14:paraId="66692A41" w14:textId="1C999753" w:rsidR="00A874BA" w:rsidRPr="00544F15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B86E045" w14:textId="4B4F1A34" w:rsidR="00A874BA" w:rsidRPr="00544F15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0569D0C" w14:textId="34AD0892" w:rsidR="00A874BA" w:rsidRPr="00416FFA" w:rsidRDefault="009B4ADD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</w:p>
        </w:tc>
      </w:tr>
      <w:tr w:rsidR="002956CE" w:rsidRPr="00544F15" w14:paraId="3E4DA163" w14:textId="77777777" w:rsidTr="00B04001">
        <w:tc>
          <w:tcPr>
            <w:tcW w:w="4395" w:type="dxa"/>
          </w:tcPr>
          <w:p w14:paraId="5761D742" w14:textId="77777777" w:rsidR="002956CE" w:rsidRPr="00416FFA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  <w:lang w:val="it-IT"/>
              </w:rPr>
              <w:t xml:space="preserve">Baseline Horovitz ratio </w:t>
            </w:r>
            <w:r w:rsidRPr="00416FFA">
              <w:rPr>
                <w:rFonts w:ascii="Arial" w:hAnsi="Arial" w:cs="Arial"/>
                <w:sz w:val="20"/>
                <w:szCs w:val="20"/>
                <w:lang w:val="it-IT"/>
              </w:rPr>
              <w:t>(F</w:t>
            </w:r>
            <w:r w:rsidRPr="00416FFA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i</w:t>
            </w:r>
            <w:r w:rsidRPr="00416FFA">
              <w:rPr>
                <w:rFonts w:ascii="Arial" w:hAnsi="Arial" w:cs="Arial"/>
                <w:sz w:val="20"/>
                <w:szCs w:val="20"/>
                <w:lang w:val="it-IT"/>
              </w:rPr>
              <w:t>O</w:t>
            </w:r>
            <w:r w:rsidRPr="00416FFA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2</w:t>
            </w:r>
            <w:r w:rsidRPr="00416FFA">
              <w:rPr>
                <w:rFonts w:ascii="Arial" w:hAnsi="Arial" w:cs="Arial"/>
                <w:sz w:val="20"/>
                <w:szCs w:val="20"/>
                <w:lang w:val="it-IT"/>
              </w:rPr>
              <w:t>/p</w:t>
            </w:r>
            <w:r w:rsidRPr="00416FFA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a</w:t>
            </w:r>
            <w:r w:rsidRPr="00416FFA">
              <w:rPr>
                <w:rFonts w:ascii="Arial" w:hAnsi="Arial" w:cs="Arial"/>
                <w:sz w:val="20"/>
                <w:szCs w:val="20"/>
                <w:lang w:val="it-IT"/>
              </w:rPr>
              <w:t>O</w:t>
            </w:r>
            <w:r w:rsidRPr="00416FFA">
              <w:rPr>
                <w:rFonts w:ascii="Arial" w:hAnsi="Arial" w:cs="Arial"/>
                <w:sz w:val="20"/>
                <w:szCs w:val="20"/>
                <w:vertAlign w:val="subscript"/>
                <w:lang w:val="it-IT"/>
              </w:rPr>
              <w:t>2</w:t>
            </w:r>
            <w:r w:rsidRPr="00416FFA">
              <w:rPr>
                <w:rFonts w:ascii="Arial" w:hAnsi="Arial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1134" w:type="dxa"/>
          </w:tcPr>
          <w:p w14:paraId="5F8BE6C0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276" w:type="dxa"/>
          </w:tcPr>
          <w:p w14:paraId="1520438C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09; 0.42</w:t>
            </w:r>
          </w:p>
        </w:tc>
        <w:tc>
          <w:tcPr>
            <w:tcW w:w="1276" w:type="dxa"/>
          </w:tcPr>
          <w:p w14:paraId="11CC05A3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5B010565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275" w:type="dxa"/>
          </w:tcPr>
          <w:p w14:paraId="5138E2F6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07; 0.41</w:t>
            </w:r>
          </w:p>
        </w:tc>
        <w:tc>
          <w:tcPr>
            <w:tcW w:w="1134" w:type="dxa"/>
          </w:tcPr>
          <w:p w14:paraId="0E67C718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2956CE" w:rsidRPr="00544F15" w14:paraId="18057D4A" w14:textId="77777777" w:rsidTr="00B04001">
        <w:tc>
          <w:tcPr>
            <w:tcW w:w="4395" w:type="dxa"/>
          </w:tcPr>
          <w:p w14:paraId="4335193F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Fluid </w:t>
            </w:r>
            <w:proofErr w:type="spellStart"/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administered</w:t>
            </w:r>
            <w:proofErr w:type="spellEnd"/>
          </w:p>
          <w:p w14:paraId="67166E43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Moderate (3-6 L)</w:t>
            </w:r>
          </w:p>
          <w:p w14:paraId="6290DB27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Excessive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(&gt; 6 L)</w:t>
            </w:r>
          </w:p>
        </w:tc>
        <w:tc>
          <w:tcPr>
            <w:tcW w:w="1134" w:type="dxa"/>
          </w:tcPr>
          <w:p w14:paraId="6A3446B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89319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 xml:space="preserve">-5.3 </w:t>
            </w:r>
          </w:p>
          <w:p w14:paraId="143F812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55</w:t>
            </w:r>
          </w:p>
        </w:tc>
        <w:tc>
          <w:tcPr>
            <w:tcW w:w="1276" w:type="dxa"/>
          </w:tcPr>
          <w:p w14:paraId="6349E01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427FF3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52; 42</w:t>
            </w:r>
          </w:p>
          <w:p w14:paraId="2D77E2A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09; -2.2</w:t>
            </w:r>
          </w:p>
        </w:tc>
        <w:tc>
          <w:tcPr>
            <w:tcW w:w="1276" w:type="dxa"/>
          </w:tcPr>
          <w:p w14:paraId="6B3E5D6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914E18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8</w:t>
            </w:r>
          </w:p>
          <w:p w14:paraId="2B6DD24D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1134" w:type="dxa"/>
          </w:tcPr>
          <w:p w14:paraId="2F2996C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98B5DE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0.55</w:t>
            </w:r>
          </w:p>
          <w:p w14:paraId="229F98C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63</w:t>
            </w:r>
          </w:p>
        </w:tc>
        <w:tc>
          <w:tcPr>
            <w:tcW w:w="1275" w:type="dxa"/>
          </w:tcPr>
          <w:p w14:paraId="5FB3F26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5679F3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46; 45</w:t>
            </w:r>
          </w:p>
          <w:p w14:paraId="4354624A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15; -11</w:t>
            </w:r>
          </w:p>
        </w:tc>
        <w:tc>
          <w:tcPr>
            <w:tcW w:w="1134" w:type="dxa"/>
          </w:tcPr>
          <w:p w14:paraId="174B9224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932401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&gt;0.9</w:t>
            </w:r>
          </w:p>
          <w:p w14:paraId="27D1004E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18</w:t>
            </w:r>
          </w:p>
        </w:tc>
      </w:tr>
      <w:tr w:rsidR="002956CE" w:rsidRPr="00544F15" w14:paraId="689B3FF5" w14:textId="77777777" w:rsidTr="00B04001">
        <w:tc>
          <w:tcPr>
            <w:tcW w:w="4395" w:type="dxa"/>
          </w:tcPr>
          <w:p w14:paraId="25A44844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ral </w:t>
            </w:r>
            <w:proofErr w:type="spellStart"/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  <w:proofErr w:type="spellEnd"/>
          </w:p>
          <w:p w14:paraId="2A751E03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Cardiac</w:t>
            </w:r>
            <w:proofErr w:type="spellEnd"/>
          </w:p>
          <w:p w14:paraId="6A0D339A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Pulmonary</w:t>
            </w:r>
            <w:proofErr w:type="spellEnd"/>
          </w:p>
          <w:p w14:paraId="178184F9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Hepatic</w:t>
            </w:r>
            <w:proofErr w:type="spellEnd"/>
          </w:p>
          <w:p w14:paraId="5ED6F8C1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Metabolic</w:t>
            </w:r>
            <w:proofErr w:type="spellEnd"/>
          </w:p>
        </w:tc>
        <w:tc>
          <w:tcPr>
            <w:tcW w:w="1134" w:type="dxa"/>
          </w:tcPr>
          <w:p w14:paraId="7811FC12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5003752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23</w:t>
            </w:r>
          </w:p>
          <w:p w14:paraId="54573D7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31</w:t>
            </w:r>
          </w:p>
          <w:p w14:paraId="31DF22E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8.8</w:t>
            </w:r>
          </w:p>
          <w:p w14:paraId="5849E13C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.9</w:t>
            </w:r>
          </w:p>
        </w:tc>
        <w:tc>
          <w:tcPr>
            <w:tcW w:w="1276" w:type="dxa"/>
          </w:tcPr>
          <w:p w14:paraId="2552B04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41B32A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56; 9.9</w:t>
            </w:r>
          </w:p>
          <w:p w14:paraId="2383398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96; 34</w:t>
            </w:r>
          </w:p>
          <w:p w14:paraId="7C4215C0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43; 25</w:t>
            </w:r>
          </w:p>
          <w:p w14:paraId="0E496BAD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36; 32</w:t>
            </w:r>
          </w:p>
        </w:tc>
        <w:tc>
          <w:tcPr>
            <w:tcW w:w="1276" w:type="dxa"/>
          </w:tcPr>
          <w:p w14:paraId="31B4885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5DE554D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2</w:t>
            </w:r>
          </w:p>
          <w:p w14:paraId="6D7B6EE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3</w:t>
            </w:r>
          </w:p>
          <w:p w14:paraId="335B28A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6</w:t>
            </w:r>
          </w:p>
          <w:p w14:paraId="4B327AA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&gt;0.9</w:t>
            </w:r>
          </w:p>
        </w:tc>
        <w:tc>
          <w:tcPr>
            <w:tcW w:w="1134" w:type="dxa"/>
          </w:tcPr>
          <w:p w14:paraId="6A996F6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52B3F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4ECF728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076AB1A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32DA45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290572B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0DE42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CF60BE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6325F3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57B04A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6EBF2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A7390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54433B1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23F167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94D615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956CE" w:rsidRPr="00544F15" w14:paraId="06D50210" w14:textId="77777777" w:rsidTr="00B04001">
        <w:trPr>
          <w:trHeight w:val="378"/>
        </w:trPr>
        <w:tc>
          <w:tcPr>
            <w:tcW w:w="4395" w:type="dxa"/>
          </w:tcPr>
          <w:p w14:paraId="26F18A8C" w14:textId="77777777" w:rsidR="002956CE" w:rsidRPr="00544F15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Specific</w:t>
            </w:r>
            <w:proofErr w:type="spellEnd"/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b/>
                <w:bCs/>
                <w:sz w:val="20"/>
                <w:szCs w:val="20"/>
              </w:rPr>
              <w:t>comorbidities</w:t>
            </w:r>
            <w:proofErr w:type="spellEnd"/>
          </w:p>
          <w:p w14:paraId="1B5CEFF5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kidney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(KDIGO ≥ 2)</w:t>
            </w:r>
          </w:p>
          <w:p w14:paraId="576E4E56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Acute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kidney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injury</w:t>
            </w:r>
            <w:proofErr w:type="spellEnd"/>
          </w:p>
          <w:p w14:paraId="3DC02C42" w14:textId="77777777" w:rsidR="002956CE" w:rsidRPr="00544F15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544F1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44F15">
              <w:rPr>
                <w:rFonts w:ascii="Arial" w:hAnsi="Arial" w:cs="Arial"/>
                <w:sz w:val="20"/>
                <w:szCs w:val="20"/>
              </w:rPr>
              <w:t>pancreatitis</w:t>
            </w:r>
            <w:proofErr w:type="spellEnd"/>
          </w:p>
        </w:tc>
        <w:tc>
          <w:tcPr>
            <w:tcW w:w="1134" w:type="dxa"/>
          </w:tcPr>
          <w:p w14:paraId="106EB2DA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D004A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27</w:t>
            </w:r>
          </w:p>
          <w:p w14:paraId="244E4724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76</w:t>
            </w:r>
          </w:p>
          <w:p w14:paraId="6A0C01D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14:paraId="69AEF30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ADA17D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00; 46</w:t>
            </w:r>
          </w:p>
          <w:p w14:paraId="5B192BB9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34; -18</w:t>
            </w:r>
          </w:p>
          <w:p w14:paraId="6FAF4706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23; 46</w:t>
            </w:r>
          </w:p>
        </w:tc>
        <w:tc>
          <w:tcPr>
            <w:tcW w:w="1276" w:type="dxa"/>
          </w:tcPr>
          <w:p w14:paraId="3244A3D2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E4D85D6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5</w:t>
            </w:r>
          </w:p>
          <w:p w14:paraId="4F140E5A" w14:textId="77777777" w:rsidR="002956CE" w:rsidRPr="00416FFA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10</w:t>
            </w:r>
          </w:p>
          <w:p w14:paraId="4F776198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31E7E85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C88568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2FB2A4A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66</w:t>
            </w:r>
          </w:p>
          <w:p w14:paraId="736435A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666BE37F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035B13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1FC9BCE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4F15">
              <w:rPr>
                <w:rFonts w:ascii="Arial" w:hAnsi="Arial" w:cs="Arial"/>
                <w:sz w:val="20"/>
                <w:szCs w:val="20"/>
              </w:rPr>
              <w:t>-122; -10</w:t>
            </w:r>
          </w:p>
          <w:p w14:paraId="195F901B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2280E2A" w14:textId="77777777" w:rsidR="002956CE" w:rsidRPr="00544F15" w:rsidRDefault="002956CE" w:rsidP="00B0400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5B41721" w14:textId="77777777" w:rsidR="002956CE" w:rsidRPr="00544F15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78E83DD4" w14:textId="77777777" w:rsidR="002956CE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6FFA">
              <w:rPr>
                <w:rFonts w:ascii="Arial" w:hAnsi="Arial" w:cs="Arial"/>
                <w:b/>
                <w:bCs/>
                <w:sz w:val="20"/>
                <w:szCs w:val="20"/>
              </w:rPr>
              <w:t>0.021</w:t>
            </w:r>
          </w:p>
          <w:p w14:paraId="0098F3FE" w14:textId="77777777" w:rsidR="002956CE" w:rsidRPr="00BE3FE7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3FE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34BCC86D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61CDCF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2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minimum Horovitz ratio within the first 72 hours (</w:t>
      </w:r>
      <w:proofErr w:type="spellStart"/>
      <w:r w:rsidRPr="007B216C">
        <w:rPr>
          <w:rFonts w:ascii="Times New Roman" w:hAnsi="Times New Roman"/>
          <w:sz w:val="20"/>
          <w:szCs w:val="20"/>
          <w:lang w:val="en-US"/>
        </w:rPr>
        <w:t>Horovitz</w:t>
      </w:r>
      <w:r w:rsidRPr="007B216C">
        <w:rPr>
          <w:rFonts w:ascii="Times New Roman" w:hAnsi="Times New Roman"/>
          <w:sz w:val="20"/>
          <w:szCs w:val="20"/>
          <w:vertAlign w:val="subscript"/>
          <w:lang w:val="en-US"/>
        </w:rPr>
        <w:t>min</w:t>
      </w:r>
      <w:proofErr w:type="spellEnd"/>
      <w:r w:rsidRPr="007B216C">
        <w:rPr>
          <w:rFonts w:ascii="Times New Roman" w:hAnsi="Times New Roman"/>
          <w:sz w:val="20"/>
          <w:szCs w:val="20"/>
          <w:lang w:val="en-US"/>
        </w:rPr>
        <w:t xml:space="preserve">, dependent variable) and potential predictor variables (independent variables). </w:t>
      </w:r>
    </w:p>
    <w:p w14:paraId="482155FA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>Statistical analysis by univariate regression analysis (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value ≤ 0.1). Any independent variables tested statistically significant were subject to multivariate regression analysis. A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value of ≤ 0.05 was considered significant. </w:t>
      </w:r>
    </w:p>
    <w:p w14:paraId="41EC3CD3" w14:textId="0A0EA954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 w:rsidR="002851A7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1EE63ECD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03F147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C4BEA1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6132A7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6E1129A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39360EF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7FA732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E1FD60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6630CAE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0EA614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AA1BFC6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A3710C" w14:paraId="4B5FD621" w14:textId="77777777" w:rsidTr="00B04001">
        <w:tc>
          <w:tcPr>
            <w:tcW w:w="11624" w:type="dxa"/>
            <w:gridSpan w:val="7"/>
          </w:tcPr>
          <w:p w14:paraId="3A46DB82" w14:textId="77777777" w:rsidR="002956CE" w:rsidRPr="00A3710C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ransfer to ICU</w:t>
            </w:r>
          </w:p>
        </w:tc>
      </w:tr>
      <w:tr w:rsidR="002956CE" w:rsidRPr="00A3710C" w14:paraId="1023DCF2" w14:textId="77777777" w:rsidTr="00B04001">
        <w:tc>
          <w:tcPr>
            <w:tcW w:w="4395" w:type="dxa"/>
          </w:tcPr>
          <w:p w14:paraId="36A689E7" w14:textId="77777777" w:rsidR="002956CE" w:rsidRPr="00A3710C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2E053B8F" w14:textId="77777777" w:rsidR="002956CE" w:rsidRPr="00A3710C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19CAB238" w14:textId="77777777" w:rsidR="002956CE" w:rsidRPr="00A3710C" w:rsidRDefault="002956CE" w:rsidP="00B04001">
            <w:pPr>
              <w:ind w:left="60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A3710C" w14:paraId="036FDAB3" w14:textId="77777777" w:rsidTr="00B04001">
        <w:tc>
          <w:tcPr>
            <w:tcW w:w="4395" w:type="dxa"/>
          </w:tcPr>
          <w:p w14:paraId="4ADFF82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3F812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584B7E1A" w14:textId="77777777" w:rsidR="002956CE" w:rsidRPr="00A3710C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633194B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C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B53CD1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</w:tcPr>
          <w:p w14:paraId="0023388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623D4DAA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64D967CC" w14:textId="77777777" w:rsidR="002956CE" w:rsidRPr="00A3710C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53CD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B53CD1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A3710C" w14:paraId="2D5CC074" w14:textId="77777777" w:rsidTr="00B04001">
        <w:tc>
          <w:tcPr>
            <w:tcW w:w="4395" w:type="dxa"/>
          </w:tcPr>
          <w:p w14:paraId="7525B37B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42636733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20</w:t>
            </w:r>
          </w:p>
        </w:tc>
        <w:tc>
          <w:tcPr>
            <w:tcW w:w="1276" w:type="dxa"/>
          </w:tcPr>
          <w:p w14:paraId="7A7AF08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56; 2.62</w:t>
            </w:r>
          </w:p>
        </w:tc>
        <w:tc>
          <w:tcPr>
            <w:tcW w:w="1276" w:type="dxa"/>
          </w:tcPr>
          <w:p w14:paraId="596B8067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14:paraId="0C29E35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E030DA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62F3DA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263CA457" w14:textId="77777777" w:rsidTr="00B04001">
        <w:tc>
          <w:tcPr>
            <w:tcW w:w="4395" w:type="dxa"/>
          </w:tcPr>
          <w:p w14:paraId="5A4FEFFD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47B6B28C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276" w:type="dxa"/>
          </w:tcPr>
          <w:p w14:paraId="46EC8571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98; 1.02</w:t>
            </w:r>
          </w:p>
        </w:tc>
        <w:tc>
          <w:tcPr>
            <w:tcW w:w="1276" w:type="dxa"/>
          </w:tcPr>
          <w:p w14:paraId="7AC81F0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6A5C6893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624BF6B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AD05AE9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53B84EC9" w14:textId="77777777" w:rsidTr="00B04001">
        <w:tc>
          <w:tcPr>
            <w:tcW w:w="4395" w:type="dxa"/>
          </w:tcPr>
          <w:p w14:paraId="7F7975A5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71A32530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</w:tcPr>
          <w:p w14:paraId="1AD6922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96; 1.07</w:t>
            </w:r>
          </w:p>
        </w:tc>
        <w:tc>
          <w:tcPr>
            <w:tcW w:w="1276" w:type="dxa"/>
          </w:tcPr>
          <w:p w14:paraId="34B1DBC7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14:paraId="26493391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14C061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C924D9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46884400" w14:textId="77777777" w:rsidTr="00B04001">
        <w:tc>
          <w:tcPr>
            <w:tcW w:w="4395" w:type="dxa"/>
          </w:tcPr>
          <w:p w14:paraId="60B34B2F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134" w:type="dxa"/>
          </w:tcPr>
          <w:p w14:paraId="595845E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85</w:t>
            </w:r>
          </w:p>
        </w:tc>
        <w:tc>
          <w:tcPr>
            <w:tcW w:w="1276" w:type="dxa"/>
          </w:tcPr>
          <w:p w14:paraId="2A7F9EF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82; 4.19</w:t>
            </w:r>
          </w:p>
        </w:tc>
        <w:tc>
          <w:tcPr>
            <w:tcW w:w="1276" w:type="dxa"/>
          </w:tcPr>
          <w:p w14:paraId="7D024BF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134" w:type="dxa"/>
          </w:tcPr>
          <w:p w14:paraId="5C28FB3A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B3AB86A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6C173E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B4ADD" w:rsidRPr="00A3710C" w14:paraId="085F5524" w14:textId="77777777" w:rsidTr="00B04001">
        <w:tc>
          <w:tcPr>
            <w:tcW w:w="4395" w:type="dxa"/>
          </w:tcPr>
          <w:p w14:paraId="66FC8662" w14:textId="4C52064B" w:rsidR="009B4ADD" w:rsidRPr="00A3710C" w:rsidRDefault="009B4ADD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00BC48D4" w14:textId="1A384970" w:rsidR="009B4ADD" w:rsidRPr="00A3710C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276" w:type="dxa"/>
          </w:tcPr>
          <w:p w14:paraId="52429DB8" w14:textId="4C6C3292" w:rsidR="009B4ADD" w:rsidRPr="00A3710C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; 1.58</w:t>
            </w:r>
          </w:p>
        </w:tc>
        <w:tc>
          <w:tcPr>
            <w:tcW w:w="1276" w:type="dxa"/>
          </w:tcPr>
          <w:p w14:paraId="60A9783B" w14:textId="638CB829" w:rsidR="009B4ADD" w:rsidRPr="00A3710C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</w:tcPr>
          <w:p w14:paraId="60765350" w14:textId="2881F1C9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66702C6" w14:textId="1C256D49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8E2302F" w14:textId="62DE4503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625C0B7F" w14:textId="77777777" w:rsidTr="00B04001">
        <w:tc>
          <w:tcPr>
            <w:tcW w:w="4395" w:type="dxa"/>
          </w:tcPr>
          <w:p w14:paraId="74A5A118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1122018B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60A1F3A8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400D5CC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AD3BF2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3.44</w:t>
            </w:r>
          </w:p>
          <w:p w14:paraId="1FE1A43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276" w:type="dxa"/>
          </w:tcPr>
          <w:p w14:paraId="2E65514F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FED052F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89; 22.8</w:t>
            </w:r>
          </w:p>
          <w:p w14:paraId="42ECD2D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2.56; 75.1</w:t>
            </w:r>
          </w:p>
        </w:tc>
        <w:tc>
          <w:tcPr>
            <w:tcW w:w="1276" w:type="dxa"/>
          </w:tcPr>
          <w:p w14:paraId="126131D7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5C1AD4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  <w:p w14:paraId="6220F154" w14:textId="77777777" w:rsidR="002956CE" w:rsidRPr="001B7699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1B76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0.004 </w:t>
            </w:r>
          </w:p>
        </w:tc>
        <w:tc>
          <w:tcPr>
            <w:tcW w:w="1134" w:type="dxa"/>
          </w:tcPr>
          <w:p w14:paraId="24D7056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F5EFE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100EA9F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B35CC1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E2C77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C0B4D63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8A4C66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5C259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E1A4F2B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24027EE9" w14:textId="77777777" w:rsidTr="00B04001">
        <w:tc>
          <w:tcPr>
            <w:tcW w:w="4395" w:type="dxa"/>
          </w:tcPr>
          <w:p w14:paraId="0031F00A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16D26E80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21E5E731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0BE2F79C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1D41D931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0235E527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A4AD0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  <w:p w14:paraId="108FF28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79</w:t>
            </w:r>
          </w:p>
          <w:p w14:paraId="7D57892B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92</w:t>
            </w:r>
          </w:p>
          <w:p w14:paraId="223620F2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276" w:type="dxa"/>
          </w:tcPr>
          <w:p w14:paraId="119AB42A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FE775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46; 2.02</w:t>
            </w:r>
          </w:p>
          <w:p w14:paraId="1B35146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42; 7.16</w:t>
            </w:r>
          </w:p>
          <w:p w14:paraId="5E5C9E7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42; 1.96</w:t>
            </w:r>
          </w:p>
          <w:p w14:paraId="223910E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56; 2.52</w:t>
            </w:r>
          </w:p>
        </w:tc>
        <w:tc>
          <w:tcPr>
            <w:tcW w:w="1276" w:type="dxa"/>
          </w:tcPr>
          <w:p w14:paraId="024A528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4D9C8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547AAE73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  <w:p w14:paraId="01836698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29038F84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08A57A9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5BFA2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699B5AE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1DB92D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F9D895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9AAA7C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F3106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1C8FF1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6EF97C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09ED6DB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8A56B6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D16DC3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10BC70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BDE701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F7E1BEE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A3710C" w14:paraId="7929C099" w14:textId="77777777" w:rsidTr="00B04001">
        <w:trPr>
          <w:trHeight w:val="378"/>
        </w:trPr>
        <w:tc>
          <w:tcPr>
            <w:tcW w:w="4395" w:type="dxa"/>
          </w:tcPr>
          <w:p w14:paraId="0ECB7775" w14:textId="77777777" w:rsidR="002956CE" w:rsidRPr="00A3710C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2EB26992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0D88C402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52D43C85" w14:textId="77777777" w:rsidR="002956CE" w:rsidRPr="00A3710C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33229235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4FD791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  <w:p w14:paraId="220DA720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2.85</w:t>
            </w:r>
          </w:p>
          <w:p w14:paraId="00D13B1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76" w:type="dxa"/>
          </w:tcPr>
          <w:p w14:paraId="75D57BC2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F9B279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12; 4.14</w:t>
            </w:r>
          </w:p>
          <w:p w14:paraId="1B4087A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81; 10.5</w:t>
            </w:r>
          </w:p>
          <w:p w14:paraId="15A1C8C6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34; 1.61</w:t>
            </w:r>
          </w:p>
        </w:tc>
        <w:tc>
          <w:tcPr>
            <w:tcW w:w="1276" w:type="dxa"/>
          </w:tcPr>
          <w:p w14:paraId="7AA00DFF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945E712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39BE8C0F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  <w:p w14:paraId="5E0FF237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710C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24CC0ED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362D07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0E3FDB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589D7FD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42FAB5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CD562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76E70A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2E3AA40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3074A7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C0A2A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E2DB2D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A31F250" w14:textId="77777777" w:rsidR="002956CE" w:rsidRPr="00A3710C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51CEB01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146E5D6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3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likelihood of transfer to ICU (dependent variable) and potential predictor variables (independent variables). </w:t>
      </w:r>
    </w:p>
    <w:p w14:paraId="17EBF70B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Statistical analysis by univariate regression analysis,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≤ 0.1. Multivariate regression analysis not applicable due to output of significant independent variables &lt; 2.  </w:t>
      </w:r>
    </w:p>
    <w:p w14:paraId="52713298" w14:textId="2C693E93" w:rsidR="007B216C" w:rsidRPr="007B216C" w:rsidRDefault="002851A7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ICU, intensive care unit; </w:t>
      </w:r>
      <w:r w:rsidR="007B216C"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="007B216C"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5BAECF24" w14:textId="77777777" w:rsidR="002956CE" w:rsidRP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C4D7909" w14:textId="77777777" w:rsidR="002956CE" w:rsidRDefault="002956CE">
      <w:pPr>
        <w:rPr>
          <w:lang w:val="en-US"/>
        </w:rPr>
      </w:pPr>
    </w:p>
    <w:p w14:paraId="232929C2" w14:textId="77777777" w:rsidR="002956CE" w:rsidRDefault="002956CE">
      <w:pPr>
        <w:rPr>
          <w:lang w:val="en-US"/>
        </w:rPr>
      </w:pPr>
    </w:p>
    <w:p w14:paraId="7D33C8FF" w14:textId="77777777" w:rsidR="002956CE" w:rsidRDefault="002956CE">
      <w:pPr>
        <w:rPr>
          <w:lang w:val="en-US"/>
        </w:rPr>
      </w:pPr>
    </w:p>
    <w:p w14:paraId="46B2D074" w14:textId="77777777" w:rsidR="002956CE" w:rsidRDefault="002956CE">
      <w:pPr>
        <w:rPr>
          <w:lang w:val="en-US"/>
        </w:rPr>
      </w:pPr>
    </w:p>
    <w:p w14:paraId="54F3C8AF" w14:textId="77777777" w:rsidR="002956CE" w:rsidRDefault="002956CE">
      <w:pPr>
        <w:rPr>
          <w:lang w:val="en-US"/>
        </w:rPr>
      </w:pPr>
    </w:p>
    <w:p w14:paraId="2766B38C" w14:textId="77777777" w:rsidR="002956CE" w:rsidRDefault="002956CE">
      <w:pPr>
        <w:rPr>
          <w:lang w:val="en-US"/>
        </w:rPr>
      </w:pPr>
    </w:p>
    <w:p w14:paraId="2A02D0C3" w14:textId="77777777" w:rsidR="002956CE" w:rsidRDefault="002956CE">
      <w:pPr>
        <w:rPr>
          <w:lang w:val="en-US"/>
        </w:rPr>
      </w:pPr>
    </w:p>
    <w:p w14:paraId="490F8695" w14:textId="77777777" w:rsidR="002956CE" w:rsidRDefault="002956CE">
      <w:pPr>
        <w:rPr>
          <w:lang w:val="en-US"/>
        </w:rPr>
      </w:pPr>
    </w:p>
    <w:p w14:paraId="73AACF61" w14:textId="77777777" w:rsidR="002956CE" w:rsidRDefault="002956CE">
      <w:pPr>
        <w:rPr>
          <w:lang w:val="en-US"/>
        </w:rPr>
      </w:pPr>
    </w:p>
    <w:p w14:paraId="7AE2A07D" w14:textId="77777777" w:rsidR="002956CE" w:rsidRDefault="002956CE">
      <w:pPr>
        <w:rPr>
          <w:lang w:val="en-US"/>
        </w:rPr>
      </w:pPr>
    </w:p>
    <w:p w14:paraId="6333DD1C" w14:textId="77777777" w:rsidR="002956CE" w:rsidRDefault="002956CE">
      <w:pPr>
        <w:rPr>
          <w:lang w:val="en-US"/>
        </w:rPr>
      </w:pPr>
    </w:p>
    <w:p w14:paraId="57B66532" w14:textId="77777777" w:rsidR="002956CE" w:rsidRDefault="002956CE">
      <w:pPr>
        <w:rPr>
          <w:lang w:val="en-US"/>
        </w:rPr>
      </w:pPr>
    </w:p>
    <w:p w14:paraId="51AB4841" w14:textId="77777777" w:rsidR="001F3266" w:rsidRDefault="001F3266">
      <w:pPr>
        <w:rPr>
          <w:lang w:val="en-US"/>
        </w:rPr>
      </w:pPr>
    </w:p>
    <w:p w14:paraId="0B5509D5" w14:textId="77777777" w:rsidR="002956CE" w:rsidRDefault="002956CE">
      <w:pPr>
        <w:rPr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89651F" w14:paraId="7D03E874" w14:textId="77777777" w:rsidTr="00B04001">
        <w:tc>
          <w:tcPr>
            <w:tcW w:w="11624" w:type="dxa"/>
            <w:gridSpan w:val="7"/>
          </w:tcPr>
          <w:p w14:paraId="5866DB9D" w14:textId="77777777" w:rsidR="002956CE" w:rsidRPr="0089651F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ngth of h</w:t>
            </w: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spital stay</w:t>
            </w:r>
          </w:p>
        </w:tc>
      </w:tr>
      <w:tr w:rsidR="002956CE" w:rsidRPr="0089651F" w14:paraId="102164F0" w14:textId="77777777" w:rsidTr="00B04001">
        <w:tc>
          <w:tcPr>
            <w:tcW w:w="4395" w:type="dxa"/>
          </w:tcPr>
          <w:p w14:paraId="19F9A2DA" w14:textId="77777777" w:rsidR="002956CE" w:rsidRPr="0089651F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18E950A7" w14:textId="77777777" w:rsidR="002956CE" w:rsidRPr="0089651F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49C7C6C6" w14:textId="77777777" w:rsidR="002956CE" w:rsidRPr="0089651F" w:rsidRDefault="002956CE" w:rsidP="00B04001">
            <w:pPr>
              <w:ind w:left="60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89651F" w14:paraId="4612C79C" w14:textId="77777777" w:rsidTr="00B04001">
        <w:tc>
          <w:tcPr>
            <w:tcW w:w="4395" w:type="dxa"/>
          </w:tcPr>
          <w:p w14:paraId="6C29F7D8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15FD33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639F5E60" w14:textId="77777777" w:rsidR="002956CE" w:rsidRPr="0089651F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73F46256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AF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413AFB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</w:tcPr>
          <w:p w14:paraId="016D78C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5FC0182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676C7008" w14:textId="77777777" w:rsidR="002956CE" w:rsidRPr="0089651F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AF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413AFB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89651F" w14:paraId="5D24F1B1" w14:textId="77777777" w:rsidTr="00B04001">
        <w:tc>
          <w:tcPr>
            <w:tcW w:w="4395" w:type="dxa"/>
          </w:tcPr>
          <w:p w14:paraId="59808A4E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</w:rPr>
              <w:t>Male sex</w:t>
            </w:r>
          </w:p>
        </w:tc>
        <w:tc>
          <w:tcPr>
            <w:tcW w:w="1134" w:type="dxa"/>
          </w:tcPr>
          <w:p w14:paraId="3346BBFC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276" w:type="dxa"/>
          </w:tcPr>
          <w:p w14:paraId="3BA690B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0.53; 6.0</w:t>
            </w:r>
          </w:p>
        </w:tc>
        <w:tc>
          <w:tcPr>
            <w:tcW w:w="1276" w:type="dxa"/>
          </w:tcPr>
          <w:p w14:paraId="000B3C24" w14:textId="77777777" w:rsidR="002956CE" w:rsidRPr="00055149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149">
              <w:rPr>
                <w:rFonts w:ascii="Arial" w:hAnsi="Arial" w:cs="Arial"/>
                <w:b/>
                <w:bCs/>
                <w:sz w:val="20"/>
                <w:szCs w:val="20"/>
              </w:rPr>
              <w:t>0.10</w:t>
            </w:r>
          </w:p>
        </w:tc>
        <w:tc>
          <w:tcPr>
            <w:tcW w:w="1134" w:type="dxa"/>
          </w:tcPr>
          <w:p w14:paraId="4A0EDB43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75" w:type="dxa"/>
          </w:tcPr>
          <w:p w14:paraId="36FE7D4C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1.8; 4.1</w:t>
            </w:r>
          </w:p>
        </w:tc>
        <w:tc>
          <w:tcPr>
            <w:tcW w:w="1134" w:type="dxa"/>
          </w:tcPr>
          <w:p w14:paraId="5C19998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2956CE" w:rsidRPr="0089651F" w14:paraId="689AE134" w14:textId="77777777" w:rsidTr="00B04001">
        <w:tc>
          <w:tcPr>
            <w:tcW w:w="4395" w:type="dxa"/>
          </w:tcPr>
          <w:p w14:paraId="6D58FEF8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134" w:type="dxa"/>
          </w:tcPr>
          <w:p w14:paraId="0A3A70F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276" w:type="dxa"/>
          </w:tcPr>
          <w:p w14:paraId="7F0CC41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0.03; 0.17</w:t>
            </w:r>
          </w:p>
        </w:tc>
        <w:tc>
          <w:tcPr>
            <w:tcW w:w="1276" w:type="dxa"/>
          </w:tcPr>
          <w:p w14:paraId="27CC8D9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34" w:type="dxa"/>
          </w:tcPr>
          <w:p w14:paraId="6D5F9F0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865E2D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7BAE97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956CE" w:rsidRPr="0089651F" w14:paraId="4A9FBBAC" w14:textId="77777777" w:rsidTr="00B04001">
        <w:tc>
          <w:tcPr>
            <w:tcW w:w="4395" w:type="dxa"/>
          </w:tcPr>
          <w:p w14:paraId="18BE6E78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134" w:type="dxa"/>
          </w:tcPr>
          <w:p w14:paraId="5CA0BE9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1276" w:type="dxa"/>
          </w:tcPr>
          <w:p w14:paraId="1DBDA91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0,34; 0.17</w:t>
            </w:r>
          </w:p>
        </w:tc>
        <w:tc>
          <w:tcPr>
            <w:tcW w:w="1276" w:type="dxa"/>
          </w:tcPr>
          <w:p w14:paraId="100D7EB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34" w:type="dxa"/>
          </w:tcPr>
          <w:p w14:paraId="70C35A18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1164313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BC11DC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2956CE" w:rsidRPr="0089651F" w14:paraId="5116D2F9" w14:textId="77777777" w:rsidTr="00B04001">
        <w:tc>
          <w:tcPr>
            <w:tcW w:w="4395" w:type="dxa"/>
          </w:tcPr>
          <w:p w14:paraId="6CEF9CA9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r w:rsidRPr="008965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FA ≥ 2 </w:t>
            </w:r>
          </w:p>
        </w:tc>
        <w:tc>
          <w:tcPr>
            <w:tcW w:w="1134" w:type="dxa"/>
          </w:tcPr>
          <w:p w14:paraId="3F59DDC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1276" w:type="dxa"/>
          </w:tcPr>
          <w:p w14:paraId="759EFC9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1.2; 7.6</w:t>
            </w:r>
          </w:p>
        </w:tc>
        <w:tc>
          <w:tcPr>
            <w:tcW w:w="1276" w:type="dxa"/>
          </w:tcPr>
          <w:p w14:paraId="6F4CA450" w14:textId="77777777" w:rsidR="002956CE" w:rsidRPr="00055149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55149">
              <w:rPr>
                <w:rFonts w:ascii="Arial" w:hAnsi="Arial" w:cs="Arial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34" w:type="dxa"/>
          </w:tcPr>
          <w:p w14:paraId="6A48764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275" w:type="dxa"/>
          </w:tcPr>
          <w:p w14:paraId="78EEDE0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-1.3; 4.9</w:t>
            </w:r>
          </w:p>
        </w:tc>
        <w:tc>
          <w:tcPr>
            <w:tcW w:w="1134" w:type="dxa"/>
          </w:tcPr>
          <w:p w14:paraId="7EC7C67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651F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</w:tr>
      <w:tr w:rsidR="00A874BA" w:rsidRPr="0089651F" w14:paraId="48F9D6BA" w14:textId="77777777" w:rsidTr="00B04001">
        <w:tc>
          <w:tcPr>
            <w:tcW w:w="4395" w:type="dxa"/>
          </w:tcPr>
          <w:p w14:paraId="4F44948F" w14:textId="4B6C7721" w:rsidR="00A874BA" w:rsidRPr="0089651F" w:rsidRDefault="00A874BA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15040AD1" w14:textId="28FF9F33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276" w:type="dxa"/>
          </w:tcPr>
          <w:p w14:paraId="571FB7BC" w14:textId="3F34ACF4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3; 2.6</w:t>
            </w:r>
          </w:p>
        </w:tc>
        <w:tc>
          <w:tcPr>
            <w:tcW w:w="1276" w:type="dxa"/>
          </w:tcPr>
          <w:p w14:paraId="76D88FE5" w14:textId="0CEA0CA3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</w:tc>
        <w:tc>
          <w:tcPr>
            <w:tcW w:w="1134" w:type="dxa"/>
          </w:tcPr>
          <w:p w14:paraId="6D1533E8" w14:textId="09F38FF3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17544E3" w14:textId="5FE622BC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AE0B12C" w14:textId="1ACF6EC0" w:rsidR="00A874BA" w:rsidRPr="0089651F" w:rsidRDefault="00A874BA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89651F" w14:paraId="68EC3524" w14:textId="77777777" w:rsidTr="00B04001">
        <w:tc>
          <w:tcPr>
            <w:tcW w:w="4395" w:type="dxa"/>
          </w:tcPr>
          <w:p w14:paraId="73A87664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20D2D5AA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535B8DA2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7A55668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4A36DC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  <w:p w14:paraId="6F27613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  <w:tc>
          <w:tcPr>
            <w:tcW w:w="1276" w:type="dxa"/>
          </w:tcPr>
          <w:p w14:paraId="54C9B69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96F053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2.5; 6.7</w:t>
            </w:r>
          </w:p>
          <w:p w14:paraId="1326FB13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0.83; 9.5</w:t>
            </w:r>
          </w:p>
        </w:tc>
        <w:tc>
          <w:tcPr>
            <w:tcW w:w="1276" w:type="dxa"/>
          </w:tcPr>
          <w:p w14:paraId="597ACC5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6FCECA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  <w:p w14:paraId="4010C453" w14:textId="77777777" w:rsidR="002956CE" w:rsidRPr="00055149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5514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4" w:type="dxa"/>
          </w:tcPr>
          <w:p w14:paraId="5E487A5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D89714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37</w:t>
            </w:r>
          </w:p>
          <w:p w14:paraId="3CCBBAA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75" w:type="dxa"/>
          </w:tcPr>
          <w:p w14:paraId="6EC4C79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2B23F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4.5; 3.7</w:t>
            </w:r>
          </w:p>
          <w:p w14:paraId="281052E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2.5; 6.8</w:t>
            </w:r>
          </w:p>
        </w:tc>
        <w:tc>
          <w:tcPr>
            <w:tcW w:w="1134" w:type="dxa"/>
          </w:tcPr>
          <w:p w14:paraId="1548AE3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509FC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500EF57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</w:tr>
      <w:tr w:rsidR="002956CE" w:rsidRPr="0089651F" w14:paraId="71230825" w14:textId="77777777" w:rsidTr="00B04001">
        <w:tc>
          <w:tcPr>
            <w:tcW w:w="4395" w:type="dxa"/>
          </w:tcPr>
          <w:p w14:paraId="48BF8E87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77CBB2D2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5C982410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53AC6ABB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18875783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1B34EC52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5AD45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  <w:p w14:paraId="2F8FE8B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  <w:p w14:paraId="3EDE89C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1.8</w:t>
            </w:r>
          </w:p>
          <w:p w14:paraId="7A59132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1.6</w:t>
            </w:r>
          </w:p>
        </w:tc>
        <w:tc>
          <w:tcPr>
            <w:tcW w:w="1276" w:type="dxa"/>
          </w:tcPr>
          <w:p w14:paraId="463F9F6C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1D3C23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0.86; 5.6</w:t>
            </w:r>
          </w:p>
          <w:p w14:paraId="03CD57A6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3.9; 8.7</w:t>
            </w:r>
          </w:p>
          <w:p w14:paraId="77A83539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5.1; 1.5</w:t>
            </w:r>
          </w:p>
          <w:p w14:paraId="0B0EB536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4.9; 1.6</w:t>
            </w:r>
          </w:p>
        </w:tc>
        <w:tc>
          <w:tcPr>
            <w:tcW w:w="1276" w:type="dxa"/>
          </w:tcPr>
          <w:p w14:paraId="4E4A828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B7D56F2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  <w:p w14:paraId="327D51B7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CB49E1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0822A71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346FD33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0622D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3729D3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F06396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CD4BF8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8C5080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9D271F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96A5D1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082A8E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F9591F0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80C61A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0A353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8A8E6E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2AE4CC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3C3947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89651F" w14:paraId="60B39432" w14:textId="77777777" w:rsidTr="00B04001">
        <w:trPr>
          <w:trHeight w:val="378"/>
        </w:trPr>
        <w:tc>
          <w:tcPr>
            <w:tcW w:w="4395" w:type="dxa"/>
          </w:tcPr>
          <w:p w14:paraId="67FC63C2" w14:textId="77777777" w:rsidR="002956CE" w:rsidRPr="0089651F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588BEE1B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0B3A597A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588764BA" w14:textId="77777777" w:rsidR="002956CE" w:rsidRPr="0089651F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5D30116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8179FF7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5D608585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  <w:p w14:paraId="5AEF2165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1276" w:type="dxa"/>
          </w:tcPr>
          <w:p w14:paraId="22E116F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3B554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6.0; 8.3</w:t>
            </w:r>
          </w:p>
          <w:p w14:paraId="6F426FA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8,6; 19</w:t>
            </w:r>
          </w:p>
          <w:p w14:paraId="62C37AF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-3.9; 2.7</w:t>
            </w:r>
          </w:p>
        </w:tc>
        <w:tc>
          <w:tcPr>
            <w:tcW w:w="1276" w:type="dxa"/>
          </w:tcPr>
          <w:p w14:paraId="00505ED3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526E04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43534D1F" w14:textId="77777777" w:rsidR="002956CE" w:rsidRPr="00355999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59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6DC272EE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57BFF80A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A9B80E7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AAD25F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  <w:p w14:paraId="1F972F5B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60084B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CF0EF7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220B4C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9651F">
              <w:rPr>
                <w:rFonts w:ascii="Arial" w:hAnsi="Arial" w:cs="Arial"/>
                <w:sz w:val="20"/>
                <w:szCs w:val="20"/>
                <w:lang w:val="en-US"/>
              </w:rPr>
              <w:t>7.8; 18</w:t>
            </w:r>
          </w:p>
          <w:p w14:paraId="5BC30CE1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4D1F97D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65D23DF" w14:textId="77777777" w:rsidR="002956CE" w:rsidRPr="0089651F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E361EB2" w14:textId="77777777" w:rsidR="002956CE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5599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  <w:p w14:paraId="1D444FBC" w14:textId="77777777" w:rsidR="002956CE" w:rsidRPr="00413AFB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3AFB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64492524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522D441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4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length of hospital stay (dependent variable) and potential predictor variables (independent variables). </w:t>
      </w:r>
    </w:p>
    <w:p w14:paraId="0435BD53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>Statistical analysis by univariate regression analysis (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value ≤ 0.1). Any independent variables tested statistically significant were subject to multivariate regression analysis. A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value of ≤ 0.05 was considered significant. </w:t>
      </w:r>
    </w:p>
    <w:p w14:paraId="1CACC85C" w14:textId="4DCCCA8C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2B8F3589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058084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E20272F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28C311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744BC64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2FC0B2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A4524FE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9A92333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8B8503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1E93A9A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AF048E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1F3266" w14:paraId="040F4534" w14:textId="77777777" w:rsidTr="00B04001">
        <w:tc>
          <w:tcPr>
            <w:tcW w:w="11624" w:type="dxa"/>
            <w:gridSpan w:val="7"/>
          </w:tcPr>
          <w:p w14:paraId="2F2A47BF" w14:textId="77777777" w:rsidR="002956CE" w:rsidRPr="00BC30F1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vere pancreatitis according to </w:t>
            </w: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tlanta classification</w:t>
            </w:r>
          </w:p>
        </w:tc>
      </w:tr>
      <w:tr w:rsidR="002956CE" w:rsidRPr="00BC30F1" w14:paraId="7FA947EB" w14:textId="77777777" w:rsidTr="00B04001">
        <w:tc>
          <w:tcPr>
            <w:tcW w:w="4395" w:type="dxa"/>
          </w:tcPr>
          <w:p w14:paraId="58DE950F" w14:textId="77777777" w:rsidR="002956CE" w:rsidRPr="00BC30F1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6E0950FD" w14:textId="77777777" w:rsidR="002956CE" w:rsidRPr="00BC30F1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7674F35E" w14:textId="77777777" w:rsidR="002956CE" w:rsidRPr="00BC30F1" w:rsidRDefault="002956CE" w:rsidP="00B04001">
            <w:pPr>
              <w:ind w:left="60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BC30F1" w14:paraId="06F81CEE" w14:textId="77777777" w:rsidTr="00B04001">
        <w:tc>
          <w:tcPr>
            <w:tcW w:w="4395" w:type="dxa"/>
          </w:tcPr>
          <w:p w14:paraId="1C38FC6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38DDC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0DA00E22" w14:textId="77777777" w:rsidR="002956CE" w:rsidRPr="00BC30F1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504AD9B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69E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269E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</w:tcPr>
          <w:p w14:paraId="628FE1A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44D0B42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159B6ED8" w14:textId="77777777" w:rsidR="002956CE" w:rsidRPr="00BC30F1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269E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269EE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BC30F1" w14:paraId="1954E62A" w14:textId="77777777" w:rsidTr="00B04001">
        <w:tc>
          <w:tcPr>
            <w:tcW w:w="4395" w:type="dxa"/>
          </w:tcPr>
          <w:p w14:paraId="777A7C5F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3102454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276" w:type="dxa"/>
          </w:tcPr>
          <w:p w14:paraId="3F282C2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07; 4.61</w:t>
            </w:r>
          </w:p>
        </w:tc>
        <w:tc>
          <w:tcPr>
            <w:tcW w:w="1276" w:type="dxa"/>
          </w:tcPr>
          <w:p w14:paraId="0333987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34</w:t>
            </w:r>
          </w:p>
        </w:tc>
        <w:tc>
          <w:tcPr>
            <w:tcW w:w="1134" w:type="dxa"/>
          </w:tcPr>
          <w:p w14:paraId="6D6C9FB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B38EA5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182932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1DFE9C50" w14:textId="77777777" w:rsidTr="00B04001">
        <w:tc>
          <w:tcPr>
            <w:tcW w:w="4395" w:type="dxa"/>
          </w:tcPr>
          <w:p w14:paraId="690E914D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6EE9321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276" w:type="dxa"/>
          </w:tcPr>
          <w:p w14:paraId="033313D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99; 1.04</w:t>
            </w:r>
          </w:p>
        </w:tc>
        <w:tc>
          <w:tcPr>
            <w:tcW w:w="1276" w:type="dxa"/>
          </w:tcPr>
          <w:p w14:paraId="598BF7C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69ADE96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FE12B2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C4068B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6DAAA148" w14:textId="77777777" w:rsidTr="00B04001">
        <w:tc>
          <w:tcPr>
            <w:tcW w:w="4395" w:type="dxa"/>
          </w:tcPr>
          <w:p w14:paraId="4BBF5C63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07482C1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</w:tcPr>
          <w:p w14:paraId="76CF437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94; 1.04</w:t>
            </w:r>
          </w:p>
        </w:tc>
        <w:tc>
          <w:tcPr>
            <w:tcW w:w="1276" w:type="dxa"/>
          </w:tcPr>
          <w:p w14:paraId="085B39E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2EC8B2C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47F32B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EC8853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73053107" w14:textId="77777777" w:rsidTr="00B04001">
        <w:tc>
          <w:tcPr>
            <w:tcW w:w="4395" w:type="dxa"/>
          </w:tcPr>
          <w:p w14:paraId="45FA4A5B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134" w:type="dxa"/>
          </w:tcPr>
          <w:p w14:paraId="2E0360F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42</w:t>
            </w:r>
          </w:p>
        </w:tc>
        <w:tc>
          <w:tcPr>
            <w:tcW w:w="1276" w:type="dxa"/>
          </w:tcPr>
          <w:p w14:paraId="52ACEB9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68; 2.96</w:t>
            </w:r>
          </w:p>
        </w:tc>
        <w:tc>
          <w:tcPr>
            <w:tcW w:w="1276" w:type="dxa"/>
          </w:tcPr>
          <w:p w14:paraId="4ED7726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3A4C8BC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59AE0C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41AF095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B4ADD" w:rsidRPr="00BC30F1" w14:paraId="3DD53C23" w14:textId="77777777" w:rsidTr="00B04001">
        <w:tc>
          <w:tcPr>
            <w:tcW w:w="4395" w:type="dxa"/>
          </w:tcPr>
          <w:p w14:paraId="2981303E" w14:textId="3870DC03" w:rsidR="009B4ADD" w:rsidRPr="00BC30F1" w:rsidRDefault="009B4ADD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5C248048" w14:textId="55942090" w:rsidR="009B4ADD" w:rsidRPr="00BC30F1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276" w:type="dxa"/>
          </w:tcPr>
          <w:p w14:paraId="7F5A281D" w14:textId="3C4810EA" w:rsidR="009B4ADD" w:rsidRPr="00BC30F1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6; 1.20</w:t>
            </w:r>
          </w:p>
        </w:tc>
        <w:tc>
          <w:tcPr>
            <w:tcW w:w="1276" w:type="dxa"/>
          </w:tcPr>
          <w:p w14:paraId="40C1D832" w14:textId="3DD5C21D" w:rsidR="009B4ADD" w:rsidRPr="00BC30F1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134" w:type="dxa"/>
          </w:tcPr>
          <w:p w14:paraId="678FD326" w14:textId="4C84BAAF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3A4429B" w14:textId="1AFAB7D9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F9BFA12" w14:textId="1F6BC55E" w:rsidR="009B4ADD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6E8338B9" w14:textId="77777777" w:rsidTr="00B04001">
        <w:tc>
          <w:tcPr>
            <w:tcW w:w="4395" w:type="dxa"/>
          </w:tcPr>
          <w:p w14:paraId="2936DA1F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385AA56A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0888984C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7B47455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83C217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7.36</w:t>
            </w:r>
          </w:p>
          <w:p w14:paraId="35DD1D5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4.0</w:t>
            </w:r>
          </w:p>
        </w:tc>
        <w:tc>
          <w:tcPr>
            <w:tcW w:w="1276" w:type="dxa"/>
          </w:tcPr>
          <w:p w14:paraId="7EBC3CB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6733B9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95; 48.3</w:t>
            </w:r>
          </w:p>
          <w:p w14:paraId="5DC0C49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3.40; 96.0</w:t>
            </w:r>
          </w:p>
        </w:tc>
        <w:tc>
          <w:tcPr>
            <w:tcW w:w="1276" w:type="dxa"/>
          </w:tcPr>
          <w:p w14:paraId="47421D42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E694F5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0</w:t>
            </w:r>
          </w:p>
          <w:p w14:paraId="391642D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</w:tcPr>
          <w:p w14:paraId="260F9B8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CD9CC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E051E6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56BCBD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77544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3E87CC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907FAD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2E0EE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BFF5C42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45E8ACC5" w14:textId="77777777" w:rsidTr="00B04001">
        <w:tc>
          <w:tcPr>
            <w:tcW w:w="4395" w:type="dxa"/>
          </w:tcPr>
          <w:p w14:paraId="3B240EDD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715AFF49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4B008CE7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6F2A5DA5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47577A14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01F323E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7B588E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54</w:t>
            </w:r>
          </w:p>
          <w:p w14:paraId="3A519E9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32</w:t>
            </w:r>
          </w:p>
          <w:p w14:paraId="683D2EA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03</w:t>
            </w:r>
          </w:p>
          <w:p w14:paraId="0E34119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</w:tcPr>
          <w:p w14:paraId="7E94966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5B4D4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78; 3.07</w:t>
            </w:r>
          </w:p>
          <w:p w14:paraId="3AB1794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31; 5.14</w:t>
            </w:r>
          </w:p>
          <w:p w14:paraId="4586B81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51; 2.06</w:t>
            </w:r>
          </w:p>
          <w:p w14:paraId="5C512AA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44; 1.71</w:t>
            </w:r>
          </w:p>
        </w:tc>
        <w:tc>
          <w:tcPr>
            <w:tcW w:w="1276" w:type="dxa"/>
          </w:tcPr>
          <w:p w14:paraId="30DD98B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3874B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  <w:p w14:paraId="50E2F20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  <w:p w14:paraId="2D6B534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0965A94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1C1ABE6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907AAE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633EA7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0B761F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6367FE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13D475DE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8BA6FA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35B629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3E228C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6431FA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823115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5CA97E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1DF28C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92C4A9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337273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57188612" w14:textId="77777777" w:rsidTr="00B04001">
        <w:trPr>
          <w:trHeight w:val="378"/>
        </w:trPr>
        <w:tc>
          <w:tcPr>
            <w:tcW w:w="4395" w:type="dxa"/>
          </w:tcPr>
          <w:p w14:paraId="0A38CD19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4020EF28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4A83986A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357AEDE7" w14:textId="77777777" w:rsidR="002956CE" w:rsidRPr="00BC30F1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4805972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983892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72</w:t>
            </w:r>
          </w:p>
          <w:p w14:paraId="663197E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6.68</w:t>
            </w:r>
          </w:p>
          <w:p w14:paraId="179D40A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276" w:type="dxa"/>
          </w:tcPr>
          <w:p w14:paraId="06C50D7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0A1A7A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39; 7.23</w:t>
            </w:r>
          </w:p>
          <w:p w14:paraId="64A9985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2.13; 22.0</w:t>
            </w:r>
          </w:p>
          <w:p w14:paraId="594555C8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65; 2.57</w:t>
            </w:r>
          </w:p>
        </w:tc>
        <w:tc>
          <w:tcPr>
            <w:tcW w:w="1276" w:type="dxa"/>
          </w:tcPr>
          <w:p w14:paraId="53F8CB3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A9A17D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54905DE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  <w:p w14:paraId="4170455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0B21A25B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45E3EE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EA0B09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5A4387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08165D3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D02946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703ADE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332334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7E620E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2883BC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F69BAD9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631FF3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62DC370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53712BB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5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Atlanta score of pancreatitis severity (dependent variable) and potential predictor variables (independent variables). </w:t>
      </w:r>
    </w:p>
    <w:p w14:paraId="1CD662F5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Statistical analysis by univariate regression analysis,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≤ 0.1. Multivariate regression analysis not permitted due to number of events &lt; 10 per predictor variable among patients with severe pancreatitis. </w:t>
      </w:r>
    </w:p>
    <w:p w14:paraId="679F0E5E" w14:textId="7EED831A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5BF72348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3117A04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082C4C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3C380D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E31EE87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C987CC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0F86A17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0AAEE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E39BE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7E075D6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9155DD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3BD1B46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315558" w14:paraId="11820A92" w14:textId="77777777" w:rsidTr="00B04001">
        <w:tc>
          <w:tcPr>
            <w:tcW w:w="11624" w:type="dxa"/>
            <w:gridSpan w:val="7"/>
          </w:tcPr>
          <w:p w14:paraId="38CC5267" w14:textId="77777777" w:rsidR="002956CE" w:rsidRPr="00BC30F1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ccurrence of PFC</w:t>
            </w:r>
          </w:p>
        </w:tc>
      </w:tr>
      <w:tr w:rsidR="002956CE" w:rsidRPr="00BC30F1" w14:paraId="79A3FEC6" w14:textId="77777777" w:rsidTr="00B04001">
        <w:tc>
          <w:tcPr>
            <w:tcW w:w="4395" w:type="dxa"/>
          </w:tcPr>
          <w:p w14:paraId="44DC2BA6" w14:textId="77777777" w:rsidR="002956CE" w:rsidRPr="00BC30F1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4D836A60" w14:textId="77777777" w:rsidR="002956CE" w:rsidRPr="00BC30F1" w:rsidRDefault="002956CE" w:rsidP="00B04001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4594D45E" w14:textId="77777777" w:rsidR="002956CE" w:rsidRPr="00BC30F1" w:rsidRDefault="002956CE" w:rsidP="00B04001">
            <w:pPr>
              <w:ind w:left="60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BC30F1" w14:paraId="646471BB" w14:textId="77777777" w:rsidTr="00B04001">
        <w:tc>
          <w:tcPr>
            <w:tcW w:w="4395" w:type="dxa"/>
          </w:tcPr>
          <w:p w14:paraId="2371EFF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50F77E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1D78847C" w14:textId="77777777" w:rsidR="002956CE" w:rsidRPr="00BC30F1" w:rsidRDefault="002956CE" w:rsidP="00B04001">
            <w:pPr>
              <w:ind w:left="-954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337F442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B7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60B7B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</w:tcPr>
          <w:p w14:paraId="3466E52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6A7230E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39CC0EE6" w14:textId="77777777" w:rsidR="002956CE" w:rsidRPr="00BC30F1" w:rsidRDefault="002956CE" w:rsidP="00B04001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B7B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60B7B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BC30F1" w14:paraId="66A28618" w14:textId="77777777" w:rsidTr="00B04001">
        <w:tc>
          <w:tcPr>
            <w:tcW w:w="4395" w:type="dxa"/>
          </w:tcPr>
          <w:p w14:paraId="7C6C0D83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584F611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</w:tcPr>
          <w:p w14:paraId="784C64A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.61</w:t>
            </w:r>
          </w:p>
        </w:tc>
        <w:tc>
          <w:tcPr>
            <w:tcW w:w="1276" w:type="dxa"/>
          </w:tcPr>
          <w:p w14:paraId="25BD53F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79</w:t>
            </w:r>
          </w:p>
        </w:tc>
        <w:tc>
          <w:tcPr>
            <w:tcW w:w="1134" w:type="dxa"/>
          </w:tcPr>
          <w:p w14:paraId="6B4A54A3" w14:textId="3C1556CF" w:rsidR="002956CE" w:rsidRPr="00BC30F1" w:rsidRDefault="002851A7" w:rsidP="002851A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91</w:t>
            </w:r>
          </w:p>
        </w:tc>
        <w:tc>
          <w:tcPr>
            <w:tcW w:w="1275" w:type="dxa"/>
          </w:tcPr>
          <w:p w14:paraId="1D9DD65F" w14:textId="1B029967" w:rsidR="002956CE" w:rsidRPr="00BC30F1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3; 4.62</w:t>
            </w:r>
          </w:p>
        </w:tc>
        <w:tc>
          <w:tcPr>
            <w:tcW w:w="1134" w:type="dxa"/>
          </w:tcPr>
          <w:p w14:paraId="4B35B661" w14:textId="5D004F6C" w:rsidR="002956CE" w:rsidRPr="00BC30F1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2956CE" w:rsidRPr="00BC30F1" w14:paraId="4D5DDDC5" w14:textId="77777777" w:rsidTr="00B04001">
        <w:tc>
          <w:tcPr>
            <w:tcW w:w="4395" w:type="dxa"/>
          </w:tcPr>
          <w:p w14:paraId="03FF4547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7311604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276" w:type="dxa"/>
          </w:tcPr>
          <w:p w14:paraId="7CA65E9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; 1.01</w:t>
            </w:r>
          </w:p>
        </w:tc>
        <w:tc>
          <w:tcPr>
            <w:tcW w:w="1276" w:type="dxa"/>
          </w:tcPr>
          <w:p w14:paraId="158719D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4" w:type="dxa"/>
          </w:tcPr>
          <w:p w14:paraId="7AF68732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EAD774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FC6EC2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0D65AADE" w14:textId="77777777" w:rsidTr="00B04001">
        <w:tc>
          <w:tcPr>
            <w:tcW w:w="4395" w:type="dxa"/>
          </w:tcPr>
          <w:p w14:paraId="2511AD5A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323426E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276" w:type="dxa"/>
          </w:tcPr>
          <w:p w14:paraId="15C5DB5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1; 1.03</w:t>
            </w:r>
          </w:p>
        </w:tc>
        <w:tc>
          <w:tcPr>
            <w:tcW w:w="1276" w:type="dxa"/>
          </w:tcPr>
          <w:p w14:paraId="627B730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34F829F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F6E7D1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3CC2849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65826206" w14:textId="77777777" w:rsidTr="00B04001">
        <w:tc>
          <w:tcPr>
            <w:tcW w:w="4395" w:type="dxa"/>
          </w:tcPr>
          <w:p w14:paraId="1058AC7E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134" w:type="dxa"/>
          </w:tcPr>
          <w:p w14:paraId="34DE06D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276" w:type="dxa"/>
          </w:tcPr>
          <w:p w14:paraId="44B907E6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; 1.90</w:t>
            </w:r>
          </w:p>
        </w:tc>
        <w:tc>
          <w:tcPr>
            <w:tcW w:w="1276" w:type="dxa"/>
          </w:tcPr>
          <w:p w14:paraId="0970D95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494E05A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513C33A8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D96994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9B4ADD" w:rsidRPr="00BC30F1" w14:paraId="60CA2285" w14:textId="77777777" w:rsidTr="00B04001">
        <w:tc>
          <w:tcPr>
            <w:tcW w:w="4395" w:type="dxa"/>
          </w:tcPr>
          <w:p w14:paraId="675BED5B" w14:textId="459B3C4E" w:rsidR="009B4ADD" w:rsidRPr="00BC30F1" w:rsidRDefault="009B4ADD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4CADB66B" w14:textId="0104A4E1" w:rsidR="009B4ADD" w:rsidRPr="00BC30F1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276" w:type="dxa"/>
          </w:tcPr>
          <w:p w14:paraId="3F3BF219" w14:textId="494BCD0D" w:rsidR="009B4ADD" w:rsidRPr="00BC30F1" w:rsidRDefault="009B4ADD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9; 1.07</w:t>
            </w:r>
          </w:p>
        </w:tc>
        <w:tc>
          <w:tcPr>
            <w:tcW w:w="1276" w:type="dxa"/>
          </w:tcPr>
          <w:p w14:paraId="79C39101" w14:textId="32D0A37B" w:rsidR="009B4ADD" w:rsidRPr="009B4ADD" w:rsidRDefault="009B4ADD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9B4AD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134" w:type="dxa"/>
          </w:tcPr>
          <w:p w14:paraId="5E9ED117" w14:textId="619931E6" w:rsidR="009B4ADD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75" w:type="dxa"/>
          </w:tcPr>
          <w:p w14:paraId="0DC857C5" w14:textId="7AEE3F89" w:rsidR="009B4ADD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8; 1.11</w:t>
            </w:r>
          </w:p>
        </w:tc>
        <w:tc>
          <w:tcPr>
            <w:tcW w:w="1134" w:type="dxa"/>
          </w:tcPr>
          <w:p w14:paraId="59DBD012" w14:textId="2406DDA5" w:rsidR="009B4ADD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94</w:t>
            </w:r>
          </w:p>
        </w:tc>
      </w:tr>
      <w:tr w:rsidR="002956CE" w:rsidRPr="00BC30F1" w14:paraId="24791626" w14:textId="77777777" w:rsidTr="00B04001">
        <w:tc>
          <w:tcPr>
            <w:tcW w:w="4395" w:type="dxa"/>
          </w:tcPr>
          <w:p w14:paraId="55F77358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1110D7C7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4E32BAD8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0B36CA3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F92A8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1</w:t>
            </w:r>
          </w:p>
          <w:p w14:paraId="24E04E0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56</w:t>
            </w:r>
          </w:p>
        </w:tc>
        <w:tc>
          <w:tcPr>
            <w:tcW w:w="1276" w:type="dxa"/>
          </w:tcPr>
          <w:p w14:paraId="4C1D96F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6346AD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1; 25.8</w:t>
            </w:r>
          </w:p>
          <w:p w14:paraId="43F3013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7; 66.5</w:t>
            </w:r>
          </w:p>
        </w:tc>
        <w:tc>
          <w:tcPr>
            <w:tcW w:w="1276" w:type="dxa"/>
          </w:tcPr>
          <w:p w14:paraId="5C8339C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14D79F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83</w:t>
            </w:r>
          </w:p>
          <w:p w14:paraId="044CC25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.006</w:t>
            </w:r>
          </w:p>
        </w:tc>
        <w:tc>
          <w:tcPr>
            <w:tcW w:w="1134" w:type="dxa"/>
          </w:tcPr>
          <w:p w14:paraId="0FC738C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8D9E93B" w14:textId="6A992D9C" w:rsidR="002956CE" w:rsidRDefault="002851A7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0</w:t>
            </w:r>
          </w:p>
          <w:p w14:paraId="0AD56C74" w14:textId="65485C0E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5" w:type="dxa"/>
          </w:tcPr>
          <w:p w14:paraId="38AE66D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AB6779" w14:textId="1966D3E1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30.2</w:t>
            </w:r>
          </w:p>
          <w:p w14:paraId="6BAD56FC" w14:textId="5387558F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84,7</w:t>
            </w:r>
          </w:p>
        </w:tc>
        <w:tc>
          <w:tcPr>
            <w:tcW w:w="1134" w:type="dxa"/>
          </w:tcPr>
          <w:p w14:paraId="73EEED1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0099831" w14:textId="4389221A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2851A7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  <w:p w14:paraId="7B2062BE" w14:textId="79AF8215" w:rsidR="002956CE" w:rsidRPr="00073EDB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73ED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</w:t>
            </w:r>
            <w:r w:rsidR="002851A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</w:t>
            </w:r>
          </w:p>
        </w:tc>
      </w:tr>
      <w:tr w:rsidR="002956CE" w:rsidRPr="00BC30F1" w14:paraId="4261135D" w14:textId="77777777" w:rsidTr="00B04001">
        <w:tc>
          <w:tcPr>
            <w:tcW w:w="4395" w:type="dxa"/>
          </w:tcPr>
          <w:p w14:paraId="545384D9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231C58E4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118AF76D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1B42C6D9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6BD339C9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215CD4C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15A7FA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3</w:t>
            </w:r>
          </w:p>
          <w:p w14:paraId="07DEE79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</w:t>
            </w:r>
          </w:p>
          <w:p w14:paraId="0D67EDE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4</w:t>
            </w:r>
          </w:p>
          <w:p w14:paraId="671F0FB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5</w:t>
            </w:r>
          </w:p>
        </w:tc>
        <w:tc>
          <w:tcPr>
            <w:tcW w:w="1276" w:type="dxa"/>
          </w:tcPr>
          <w:p w14:paraId="2DAB0902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58556F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; 2.16</w:t>
            </w:r>
          </w:p>
          <w:p w14:paraId="3765EEE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08; 2.49</w:t>
            </w:r>
          </w:p>
          <w:p w14:paraId="5C8B4ECA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8; 1.37</w:t>
            </w:r>
          </w:p>
          <w:p w14:paraId="675A75A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0; 2.67</w:t>
            </w:r>
          </w:p>
        </w:tc>
        <w:tc>
          <w:tcPr>
            <w:tcW w:w="1276" w:type="dxa"/>
          </w:tcPr>
          <w:p w14:paraId="14611C9B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C9326F8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644AEEEE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29BCFD99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5259A7F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6</w:t>
            </w:r>
          </w:p>
        </w:tc>
        <w:tc>
          <w:tcPr>
            <w:tcW w:w="1134" w:type="dxa"/>
          </w:tcPr>
          <w:p w14:paraId="548D1F8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4FF100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816A6C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809BA2C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838108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9E0315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8D1A5F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DD8694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24B378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A9F4B5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C19C25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340470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3F110AA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21903D4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4B4AD17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BC30F1" w14:paraId="59E21C7D" w14:textId="77777777" w:rsidTr="00B04001">
        <w:trPr>
          <w:trHeight w:val="378"/>
        </w:trPr>
        <w:tc>
          <w:tcPr>
            <w:tcW w:w="4395" w:type="dxa"/>
          </w:tcPr>
          <w:p w14:paraId="21309F9E" w14:textId="77777777" w:rsidR="002956CE" w:rsidRPr="00BC30F1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61683927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76657551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2D5290B3" w14:textId="77777777" w:rsidR="002956CE" w:rsidRPr="00BC30F1" w:rsidRDefault="002956CE" w:rsidP="00B04001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5385E8A3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33A853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  <w:p w14:paraId="07164EB4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73</w:t>
            </w:r>
          </w:p>
          <w:p w14:paraId="7DD6053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1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276" w:type="dxa"/>
          </w:tcPr>
          <w:p w14:paraId="1691EC50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72385D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1; 3.99</w:t>
            </w:r>
          </w:p>
          <w:p w14:paraId="28D35018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8; 10.0</w:t>
            </w:r>
          </w:p>
          <w:p w14:paraId="4DB4764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0; 3.16</w:t>
            </w:r>
          </w:p>
        </w:tc>
        <w:tc>
          <w:tcPr>
            <w:tcW w:w="1276" w:type="dxa"/>
          </w:tcPr>
          <w:p w14:paraId="1F2A0ED5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B87CC16" w14:textId="77777777" w:rsidR="002956CE" w:rsidRPr="00073EDB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3EDB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13AD1F24" w14:textId="77777777" w:rsidR="002956CE" w:rsidRPr="00073EDB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73EDB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  <w:p w14:paraId="739075ED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C30F1">
              <w:rPr>
                <w:rFonts w:ascii="Arial" w:hAnsi="Arial" w:cs="Arial"/>
                <w:sz w:val="20"/>
                <w:szCs w:val="20"/>
                <w:lang w:val="en-US"/>
              </w:rPr>
              <w:t>0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808FAB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87DF0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683FC7E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07A254C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8F59EF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1DF3E3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C62CCC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557A1DF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DE9DA33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64CFD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986219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9C306A1" w14:textId="77777777" w:rsidR="002956CE" w:rsidRPr="00BC30F1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526BC49F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B62E01B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6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occurrence of PFC (dependent variable) and potential predictor variables (independent variables). </w:t>
      </w:r>
    </w:p>
    <w:p w14:paraId="6B3C2534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>Statistical analysis by univariate regression analysis (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value ≤ 0.1). Any independent variables tested statistically significant were subject to multivariate regression analysis. A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value of ≤ 0.05 was considered significant. </w:t>
      </w:r>
    </w:p>
    <w:p w14:paraId="7D6C1AF9" w14:textId="3101DD58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PFC, pancreatic fluid collection; 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3753AFA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0857FFE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C8BF83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0BDE74A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05EDA2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1E3BC99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8C6F68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3EB59D5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6E1F5E1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5A286B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717DDDE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9A78C5A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W w:w="11624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4395"/>
        <w:gridCol w:w="1134"/>
        <w:gridCol w:w="1276"/>
        <w:gridCol w:w="1276"/>
        <w:gridCol w:w="1134"/>
        <w:gridCol w:w="1275"/>
        <w:gridCol w:w="1134"/>
      </w:tblGrid>
      <w:tr w:rsidR="002956CE" w:rsidRPr="001F3266" w14:paraId="78457918" w14:textId="77777777" w:rsidTr="00B04001">
        <w:tc>
          <w:tcPr>
            <w:tcW w:w="11624" w:type="dxa"/>
            <w:gridSpan w:val="7"/>
          </w:tcPr>
          <w:p w14:paraId="5BC03887" w14:textId="77777777" w:rsidR="002956CE" w:rsidRPr="00754AD0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rum </w:t>
            </w: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RP 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</w:t>
            </w: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8</w:t>
            </w:r>
            <w:r w:rsidR="00133C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rom admission)</w:t>
            </w:r>
          </w:p>
        </w:tc>
      </w:tr>
      <w:tr w:rsidR="002956CE" w:rsidRPr="00754AD0" w14:paraId="23C0AC3F" w14:textId="77777777" w:rsidTr="00B04001">
        <w:tc>
          <w:tcPr>
            <w:tcW w:w="4395" w:type="dxa"/>
          </w:tcPr>
          <w:p w14:paraId="1C4376B2" w14:textId="77777777" w:rsidR="002956CE" w:rsidRPr="00754AD0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3"/>
          </w:tcPr>
          <w:p w14:paraId="632D5092" w14:textId="77777777" w:rsidR="002956CE" w:rsidRPr="00754AD0" w:rsidRDefault="002956CE" w:rsidP="00B04001">
            <w:pPr>
              <w:ind w:left="2017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543" w:type="dxa"/>
            <w:gridSpan w:val="3"/>
          </w:tcPr>
          <w:p w14:paraId="5C78DCEF" w14:textId="77777777" w:rsidR="002956CE" w:rsidRPr="00754AD0" w:rsidRDefault="002956CE" w:rsidP="00B04001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754AD0" w14:paraId="48E57B1D" w14:textId="77777777" w:rsidTr="00B04001">
        <w:tc>
          <w:tcPr>
            <w:tcW w:w="4395" w:type="dxa"/>
          </w:tcPr>
          <w:p w14:paraId="319CA42F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537ADC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5A9D3751" w14:textId="77777777" w:rsidR="002956CE" w:rsidRPr="00754AD0" w:rsidRDefault="002956CE" w:rsidP="00B04001">
            <w:pPr>
              <w:ind w:right="-965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5C5FFFC2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15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19515D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1134" w:type="dxa"/>
          </w:tcPr>
          <w:p w14:paraId="69E38D71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5" w:type="dxa"/>
          </w:tcPr>
          <w:p w14:paraId="59B60B54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37DD8935" w14:textId="77777777" w:rsidR="002956CE" w:rsidRPr="00754AD0" w:rsidRDefault="002956CE" w:rsidP="00B04001">
            <w:pPr>
              <w:ind w:left="33" w:right="20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9515D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19515D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754AD0" w14:paraId="52BB4C20" w14:textId="77777777" w:rsidTr="00B04001">
        <w:tc>
          <w:tcPr>
            <w:tcW w:w="4395" w:type="dxa"/>
          </w:tcPr>
          <w:p w14:paraId="26B0DE9B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134" w:type="dxa"/>
          </w:tcPr>
          <w:p w14:paraId="6A58965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276" w:type="dxa"/>
          </w:tcPr>
          <w:p w14:paraId="638C134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3.2; 87</w:t>
            </w:r>
          </w:p>
        </w:tc>
        <w:tc>
          <w:tcPr>
            <w:tcW w:w="1276" w:type="dxa"/>
          </w:tcPr>
          <w:p w14:paraId="0FCD0AFA" w14:textId="77777777" w:rsidR="002956CE" w:rsidRPr="00B40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0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68</w:t>
            </w:r>
          </w:p>
        </w:tc>
        <w:tc>
          <w:tcPr>
            <w:tcW w:w="1134" w:type="dxa"/>
          </w:tcPr>
          <w:p w14:paraId="482ACD6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5" w:type="dxa"/>
          </w:tcPr>
          <w:p w14:paraId="2D176F5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9.2; 74</w:t>
            </w:r>
          </w:p>
        </w:tc>
        <w:tc>
          <w:tcPr>
            <w:tcW w:w="1134" w:type="dxa"/>
          </w:tcPr>
          <w:p w14:paraId="771744E7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</w:tr>
      <w:tr w:rsidR="002956CE" w:rsidRPr="00754AD0" w14:paraId="085DC3BA" w14:textId="77777777" w:rsidTr="00B04001">
        <w:tc>
          <w:tcPr>
            <w:tcW w:w="4395" w:type="dxa"/>
          </w:tcPr>
          <w:p w14:paraId="76644B5A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134" w:type="dxa"/>
          </w:tcPr>
          <w:p w14:paraId="00ABB2D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76" w:type="dxa"/>
          </w:tcPr>
          <w:p w14:paraId="55F8680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0,63; 2.1</w:t>
            </w:r>
          </w:p>
        </w:tc>
        <w:tc>
          <w:tcPr>
            <w:tcW w:w="1276" w:type="dxa"/>
          </w:tcPr>
          <w:p w14:paraId="35BB956F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4" w:type="dxa"/>
          </w:tcPr>
          <w:p w14:paraId="78608DC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2B2CE071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3AB295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754AD0" w14:paraId="0192921B" w14:textId="77777777" w:rsidTr="00B04001">
        <w:tc>
          <w:tcPr>
            <w:tcW w:w="4395" w:type="dxa"/>
          </w:tcPr>
          <w:p w14:paraId="102A773D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134" w:type="dxa"/>
          </w:tcPr>
          <w:p w14:paraId="482D094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76" w:type="dxa"/>
          </w:tcPr>
          <w:p w14:paraId="02C9790E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1.3; 6.0</w:t>
            </w:r>
          </w:p>
        </w:tc>
        <w:tc>
          <w:tcPr>
            <w:tcW w:w="1276" w:type="dxa"/>
          </w:tcPr>
          <w:p w14:paraId="0635D18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  <w:tc>
          <w:tcPr>
            <w:tcW w:w="1134" w:type="dxa"/>
          </w:tcPr>
          <w:p w14:paraId="59B3C770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60F708A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00135AE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754AD0" w14:paraId="4D3A7087" w14:textId="77777777" w:rsidTr="00B04001">
        <w:tc>
          <w:tcPr>
            <w:tcW w:w="4395" w:type="dxa"/>
          </w:tcPr>
          <w:p w14:paraId="6EFBCEE7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134" w:type="dxa"/>
          </w:tcPr>
          <w:p w14:paraId="4D3D6B2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6" w:type="dxa"/>
          </w:tcPr>
          <w:p w14:paraId="4844570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47; 49</w:t>
            </w:r>
          </w:p>
        </w:tc>
        <w:tc>
          <w:tcPr>
            <w:tcW w:w="1276" w:type="dxa"/>
          </w:tcPr>
          <w:p w14:paraId="00CAEF80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1134" w:type="dxa"/>
          </w:tcPr>
          <w:p w14:paraId="0452BA1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74B923B2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D9B6339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1F3266" w:rsidRPr="00754AD0" w14:paraId="0CB416E4" w14:textId="77777777" w:rsidTr="00B04001">
        <w:tc>
          <w:tcPr>
            <w:tcW w:w="4395" w:type="dxa"/>
          </w:tcPr>
          <w:p w14:paraId="797D2E89" w14:textId="57D4EE76" w:rsidR="001F3266" w:rsidRPr="00754AD0" w:rsidRDefault="001F3266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134" w:type="dxa"/>
          </w:tcPr>
          <w:p w14:paraId="526F36DA" w14:textId="2BC3A2C9" w:rsidR="001F3266" w:rsidRPr="00754AD0" w:rsidRDefault="001F3266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38</w:t>
            </w:r>
          </w:p>
        </w:tc>
        <w:tc>
          <w:tcPr>
            <w:tcW w:w="1276" w:type="dxa"/>
          </w:tcPr>
          <w:p w14:paraId="0F98376B" w14:textId="1CDD06E7" w:rsidR="001F3266" w:rsidRPr="00754AD0" w:rsidRDefault="001F3266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85; 8.2</w:t>
            </w:r>
          </w:p>
        </w:tc>
        <w:tc>
          <w:tcPr>
            <w:tcW w:w="1276" w:type="dxa"/>
          </w:tcPr>
          <w:p w14:paraId="5D92BEC3" w14:textId="35935D59" w:rsidR="001F3266" w:rsidRPr="001F3266" w:rsidRDefault="001F3266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3266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4" w:type="dxa"/>
          </w:tcPr>
          <w:p w14:paraId="61AD3633" w14:textId="7170F366" w:rsidR="001F3266" w:rsidRPr="00754AD0" w:rsidRDefault="001F3266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4D0529EE" w14:textId="1536889E" w:rsidR="001F3266" w:rsidRPr="00754AD0" w:rsidRDefault="001F3266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5A265C69" w14:textId="6823D2EA" w:rsidR="001F3266" w:rsidRPr="00754AD0" w:rsidRDefault="001F3266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2956CE" w:rsidRPr="00754AD0" w14:paraId="75537BC9" w14:textId="77777777" w:rsidTr="00B04001">
        <w:tc>
          <w:tcPr>
            <w:tcW w:w="4395" w:type="dxa"/>
          </w:tcPr>
          <w:p w14:paraId="55FBB765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serum CRP 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(g/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34B77B0E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276" w:type="dxa"/>
          </w:tcPr>
          <w:p w14:paraId="7DF887FF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32; 0.89</w:t>
            </w:r>
          </w:p>
        </w:tc>
        <w:tc>
          <w:tcPr>
            <w:tcW w:w="1276" w:type="dxa"/>
          </w:tcPr>
          <w:p w14:paraId="42863F8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134" w:type="dxa"/>
          </w:tcPr>
          <w:p w14:paraId="333F8ACA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275" w:type="dxa"/>
          </w:tcPr>
          <w:p w14:paraId="27BC271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28; 0.89</w:t>
            </w:r>
          </w:p>
        </w:tc>
        <w:tc>
          <w:tcPr>
            <w:tcW w:w="1134" w:type="dxa"/>
          </w:tcPr>
          <w:p w14:paraId="7833C68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56CE" w:rsidRPr="00754AD0" w14:paraId="53B265AA" w14:textId="77777777" w:rsidTr="00B04001">
        <w:tc>
          <w:tcPr>
            <w:tcW w:w="4395" w:type="dxa"/>
          </w:tcPr>
          <w:p w14:paraId="1EC0B2F3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619DE187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00E1DC4D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134" w:type="dxa"/>
          </w:tcPr>
          <w:p w14:paraId="73CD2AC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0EFB020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  <w:p w14:paraId="26447CB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76" w:type="dxa"/>
          </w:tcPr>
          <w:p w14:paraId="2C72329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40B426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45; 85</w:t>
            </w:r>
          </w:p>
          <w:p w14:paraId="2EFEBC0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9.5; 151</w:t>
            </w:r>
          </w:p>
        </w:tc>
        <w:tc>
          <w:tcPr>
            <w:tcW w:w="1276" w:type="dxa"/>
          </w:tcPr>
          <w:p w14:paraId="7D7F961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2AD790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74099DE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6</w:t>
            </w:r>
          </w:p>
        </w:tc>
        <w:tc>
          <w:tcPr>
            <w:tcW w:w="1134" w:type="dxa"/>
          </w:tcPr>
          <w:p w14:paraId="2FFB408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4E7F321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</w:p>
          <w:p w14:paraId="616722A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275" w:type="dxa"/>
          </w:tcPr>
          <w:p w14:paraId="4CA8A56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CDE2041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40; 79</w:t>
            </w:r>
          </w:p>
          <w:p w14:paraId="7088548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21; 153</w:t>
            </w:r>
          </w:p>
        </w:tc>
        <w:tc>
          <w:tcPr>
            <w:tcW w:w="1134" w:type="dxa"/>
          </w:tcPr>
          <w:p w14:paraId="391F7CB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800187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06B7C94E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0</w:t>
            </w:r>
          </w:p>
        </w:tc>
      </w:tr>
      <w:tr w:rsidR="002956CE" w:rsidRPr="00754AD0" w14:paraId="504E6B09" w14:textId="77777777" w:rsidTr="00B04001">
        <w:tc>
          <w:tcPr>
            <w:tcW w:w="4395" w:type="dxa"/>
          </w:tcPr>
          <w:p w14:paraId="7DF30AAA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6FED08C7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73769F38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28C71AF6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79620D54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134" w:type="dxa"/>
          </w:tcPr>
          <w:p w14:paraId="41A65809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58C2950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  <w:p w14:paraId="0D19A5F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21</w:t>
            </w:r>
          </w:p>
          <w:p w14:paraId="2C00247C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8.8</w:t>
            </w:r>
          </w:p>
          <w:p w14:paraId="1C846E4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</w:tcPr>
          <w:p w14:paraId="1F8793B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2F3A282C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23; 66</w:t>
            </w:r>
          </w:p>
          <w:p w14:paraId="6523FA4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106; 65</w:t>
            </w:r>
          </w:p>
          <w:p w14:paraId="3045248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54; 37</w:t>
            </w:r>
          </w:p>
          <w:p w14:paraId="6797F5E2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30; 59</w:t>
            </w:r>
          </w:p>
        </w:tc>
        <w:tc>
          <w:tcPr>
            <w:tcW w:w="1276" w:type="dxa"/>
          </w:tcPr>
          <w:p w14:paraId="4BC0D5F0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FDC352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  <w:p w14:paraId="7DF0C2C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6</w:t>
            </w:r>
          </w:p>
          <w:p w14:paraId="186D5EC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  <w:p w14:paraId="36D9D65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  <w:tc>
          <w:tcPr>
            <w:tcW w:w="1134" w:type="dxa"/>
          </w:tcPr>
          <w:p w14:paraId="5E002CC8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C2CD7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750719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423A720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66CF193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208363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14BBE5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678E07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648D9E7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3DC46C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4938A7E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B34F3F1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97F3B3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110996F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4DAFDFC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754AD0" w14:paraId="024ECAB7" w14:textId="77777777" w:rsidTr="00B04001">
        <w:trPr>
          <w:trHeight w:val="378"/>
        </w:trPr>
        <w:tc>
          <w:tcPr>
            <w:tcW w:w="4395" w:type="dxa"/>
          </w:tcPr>
          <w:p w14:paraId="6B6D24D7" w14:textId="77777777" w:rsidR="002956CE" w:rsidRPr="00754AD0" w:rsidRDefault="002956CE" w:rsidP="00B0400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552B2D83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isease (KDIGO ≥ 2)</w:t>
            </w:r>
          </w:p>
          <w:p w14:paraId="747DD985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 xml:space="preserve">Acut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k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 xml:space="preserve">idne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njury</w:t>
            </w:r>
          </w:p>
          <w:p w14:paraId="1B0EC8D7" w14:textId="77777777" w:rsidR="002956CE" w:rsidRPr="00754AD0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 xml:space="preserve">Chronic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ancreatitis</w:t>
            </w:r>
          </w:p>
        </w:tc>
        <w:tc>
          <w:tcPr>
            <w:tcW w:w="1134" w:type="dxa"/>
          </w:tcPr>
          <w:p w14:paraId="213BADF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98D5F4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6.4</w:t>
            </w:r>
          </w:p>
          <w:p w14:paraId="0F8D0761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  <w:p w14:paraId="3060CCE3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8.1</w:t>
            </w:r>
          </w:p>
        </w:tc>
        <w:tc>
          <w:tcPr>
            <w:tcW w:w="1276" w:type="dxa"/>
          </w:tcPr>
          <w:p w14:paraId="0CA0E03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C70104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91; 104</w:t>
            </w:r>
          </w:p>
          <w:p w14:paraId="777EB82A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3.0; 154</w:t>
            </w:r>
          </w:p>
          <w:p w14:paraId="536C088F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54; 38</w:t>
            </w:r>
          </w:p>
        </w:tc>
        <w:tc>
          <w:tcPr>
            <w:tcW w:w="1276" w:type="dxa"/>
          </w:tcPr>
          <w:p w14:paraId="729145F7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A3603C6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153BA444" w14:textId="77777777" w:rsidR="002956CE" w:rsidRPr="00B400F1" w:rsidRDefault="002956CE" w:rsidP="00B040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B400F1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2</w:t>
            </w:r>
          </w:p>
          <w:p w14:paraId="2C19764F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1134" w:type="dxa"/>
          </w:tcPr>
          <w:p w14:paraId="67DC719D" w14:textId="77777777" w:rsidR="002956CE" w:rsidRPr="00754AD0" w:rsidRDefault="002956CE" w:rsidP="00B04001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EFF87BA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C06AF6D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2.1</w:t>
            </w:r>
          </w:p>
          <w:p w14:paraId="2784E608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5" w:type="dxa"/>
          </w:tcPr>
          <w:p w14:paraId="30797715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EDA209E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1222BE2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-79; 75</w:t>
            </w:r>
          </w:p>
          <w:p w14:paraId="26FA58D1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6D2E09FD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42145E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4140B86" w14:textId="77777777" w:rsidR="002956CE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54AD0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400B086B" w14:textId="77777777" w:rsidR="002956CE" w:rsidRPr="00754AD0" w:rsidRDefault="002956CE" w:rsidP="00B04001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23C379C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D2413C7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7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serum CRP level (dependent variable) and potential predictor variables (independent variables). </w:t>
      </w:r>
    </w:p>
    <w:p w14:paraId="0C177829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>Statistical analysis by univariate regression analysis (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value ≤ 0.1). Any independent variables tested statistically significant were subject to multivariate regression analysis. A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value of ≤ 0.05 was considered significant. </w:t>
      </w:r>
    </w:p>
    <w:p w14:paraId="7B697F94" w14:textId="000C0CB5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CRP, C-reactive protein; 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195043EF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4AE258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EDA1E7D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0D0770E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8741F29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9DC6840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798189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0F37127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648D662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355590C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C460D7B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68005A6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Tabellenraster"/>
        <w:tblpPr w:leftFromText="180" w:rightFromText="180" w:vertAnchor="text" w:horzAnchor="margin" w:tblpXSpec="center" w:tblpY="-316"/>
        <w:tblW w:w="11766" w:type="dxa"/>
        <w:tblLayout w:type="fixed"/>
        <w:tblLook w:val="04A0" w:firstRow="1" w:lastRow="0" w:firstColumn="1" w:lastColumn="0" w:noHBand="0" w:noVBand="1"/>
      </w:tblPr>
      <w:tblGrid>
        <w:gridCol w:w="4679"/>
        <w:gridCol w:w="1275"/>
        <w:gridCol w:w="1276"/>
        <w:gridCol w:w="1276"/>
        <w:gridCol w:w="850"/>
        <w:gridCol w:w="1276"/>
        <w:gridCol w:w="1134"/>
      </w:tblGrid>
      <w:tr w:rsidR="002956CE" w:rsidRPr="001F3266" w14:paraId="63906D12" w14:textId="77777777" w:rsidTr="002956CE">
        <w:tc>
          <w:tcPr>
            <w:tcW w:w="11766" w:type="dxa"/>
            <w:gridSpan w:val="7"/>
          </w:tcPr>
          <w:p w14:paraId="78655C3C" w14:textId="77777777" w:rsidR="002956CE" w:rsidRPr="003661B6" w:rsidRDefault="002956CE" w:rsidP="002956CE">
            <w:pPr>
              <w:ind w:left="604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erum albumin (48</w:t>
            </w:r>
            <w:r w:rsidR="00133CCA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</w:t>
            </w: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from admission)</w:t>
            </w:r>
          </w:p>
        </w:tc>
      </w:tr>
      <w:tr w:rsidR="002956CE" w:rsidRPr="003661B6" w14:paraId="53A356D3" w14:textId="77777777" w:rsidTr="002956CE">
        <w:tc>
          <w:tcPr>
            <w:tcW w:w="4679" w:type="dxa"/>
          </w:tcPr>
          <w:p w14:paraId="36B52E5F" w14:textId="77777777" w:rsidR="002956CE" w:rsidRPr="003661B6" w:rsidRDefault="002956CE" w:rsidP="002956CE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3"/>
          </w:tcPr>
          <w:p w14:paraId="5FC0BC64" w14:textId="77777777" w:rsidR="002956CE" w:rsidRPr="003661B6" w:rsidRDefault="002956CE" w:rsidP="002956CE">
            <w:pPr>
              <w:ind w:left="2017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Univariate</w:t>
            </w:r>
          </w:p>
        </w:tc>
        <w:tc>
          <w:tcPr>
            <w:tcW w:w="3260" w:type="dxa"/>
            <w:gridSpan w:val="3"/>
          </w:tcPr>
          <w:p w14:paraId="000825EB" w14:textId="77777777" w:rsidR="002956CE" w:rsidRPr="003661B6" w:rsidRDefault="002956CE" w:rsidP="002956CE">
            <w:pPr>
              <w:ind w:left="604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ultivariate</w:t>
            </w:r>
          </w:p>
        </w:tc>
      </w:tr>
      <w:tr w:rsidR="002956CE" w:rsidRPr="003661B6" w14:paraId="3328178E" w14:textId="77777777" w:rsidTr="002956CE">
        <w:tc>
          <w:tcPr>
            <w:tcW w:w="4679" w:type="dxa"/>
          </w:tcPr>
          <w:p w14:paraId="3C46CE2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360363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1D0CB9B8" w14:textId="77777777" w:rsidR="002956CE" w:rsidRPr="003661B6" w:rsidRDefault="002956CE" w:rsidP="002956CE">
            <w:pPr>
              <w:ind w:left="-813" w:right="-965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76" w:type="dxa"/>
          </w:tcPr>
          <w:p w14:paraId="0C3D843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A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50A0C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850" w:type="dxa"/>
          </w:tcPr>
          <w:p w14:paraId="2F06DB13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Beta</w:t>
            </w:r>
          </w:p>
        </w:tc>
        <w:tc>
          <w:tcPr>
            <w:tcW w:w="1276" w:type="dxa"/>
          </w:tcPr>
          <w:p w14:paraId="350F233F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14:paraId="20C7FC55" w14:textId="77777777" w:rsidR="002956CE" w:rsidRPr="003661B6" w:rsidRDefault="002956CE" w:rsidP="002956CE">
            <w:pPr>
              <w:ind w:left="33" w:right="206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0A0C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  <w:r w:rsidRPr="00850A0C">
              <w:rPr>
                <w:rFonts w:ascii="Arial" w:hAnsi="Arial" w:cs="Arial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2956CE" w:rsidRPr="003661B6" w14:paraId="688BEE11" w14:textId="77777777" w:rsidTr="002956CE">
        <w:tc>
          <w:tcPr>
            <w:tcW w:w="4679" w:type="dxa"/>
          </w:tcPr>
          <w:p w14:paraId="241C71CA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ale sex</w:t>
            </w:r>
          </w:p>
        </w:tc>
        <w:tc>
          <w:tcPr>
            <w:tcW w:w="1275" w:type="dxa"/>
          </w:tcPr>
          <w:p w14:paraId="724605A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76" w:type="dxa"/>
          </w:tcPr>
          <w:p w14:paraId="0352FAF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2.8; 3.1</w:t>
            </w:r>
          </w:p>
        </w:tc>
        <w:tc>
          <w:tcPr>
            <w:tcW w:w="1276" w:type="dxa"/>
          </w:tcPr>
          <w:p w14:paraId="21735503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</w:tc>
        <w:tc>
          <w:tcPr>
            <w:tcW w:w="850" w:type="dxa"/>
          </w:tcPr>
          <w:p w14:paraId="6091282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3BBE961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1990F17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3661B6" w14:paraId="7F6B4834" w14:textId="77777777" w:rsidTr="002956CE">
        <w:tc>
          <w:tcPr>
            <w:tcW w:w="4679" w:type="dxa"/>
          </w:tcPr>
          <w:p w14:paraId="5B38F6D6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275" w:type="dxa"/>
          </w:tcPr>
          <w:p w14:paraId="336268D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14:paraId="615C54DF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0; 0.16</w:t>
            </w:r>
          </w:p>
        </w:tc>
        <w:tc>
          <w:tcPr>
            <w:tcW w:w="1276" w:type="dxa"/>
          </w:tcPr>
          <w:p w14:paraId="2E30D045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8</w:t>
            </w:r>
          </w:p>
        </w:tc>
        <w:tc>
          <w:tcPr>
            <w:tcW w:w="850" w:type="dxa"/>
          </w:tcPr>
          <w:p w14:paraId="21B2B811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14:paraId="604C253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0.01; 0.12</w:t>
            </w:r>
          </w:p>
        </w:tc>
        <w:tc>
          <w:tcPr>
            <w:tcW w:w="1134" w:type="dxa"/>
          </w:tcPr>
          <w:p w14:paraId="643C7BE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2956CE" w:rsidRPr="003661B6" w14:paraId="34D7319A" w14:textId="77777777" w:rsidTr="002956CE">
        <w:tc>
          <w:tcPr>
            <w:tcW w:w="4679" w:type="dxa"/>
          </w:tcPr>
          <w:p w14:paraId="51BDDE90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MI</w:t>
            </w:r>
          </w:p>
        </w:tc>
        <w:tc>
          <w:tcPr>
            <w:tcW w:w="1275" w:type="dxa"/>
          </w:tcPr>
          <w:p w14:paraId="7C1014E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14:paraId="0FFEAC8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0.20; 0.28</w:t>
            </w:r>
          </w:p>
        </w:tc>
        <w:tc>
          <w:tcPr>
            <w:tcW w:w="1276" w:type="dxa"/>
          </w:tcPr>
          <w:p w14:paraId="382E4D6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  <w:tc>
          <w:tcPr>
            <w:tcW w:w="850" w:type="dxa"/>
          </w:tcPr>
          <w:p w14:paraId="635C3A63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6438DD3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748BDE2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2956CE" w:rsidRPr="003661B6" w14:paraId="02AA3F81" w14:textId="77777777" w:rsidTr="002956CE">
        <w:tc>
          <w:tcPr>
            <w:tcW w:w="4679" w:type="dxa"/>
          </w:tcPr>
          <w:p w14:paraId="3E969EE9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Baseline </w:t>
            </w: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OFA ≥ 2 </w:t>
            </w:r>
          </w:p>
        </w:tc>
        <w:tc>
          <w:tcPr>
            <w:tcW w:w="1275" w:type="dxa"/>
          </w:tcPr>
          <w:p w14:paraId="335B32C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276" w:type="dxa"/>
          </w:tcPr>
          <w:p w14:paraId="4CB8BA5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6.9; -1.3</w:t>
            </w:r>
          </w:p>
        </w:tc>
        <w:tc>
          <w:tcPr>
            <w:tcW w:w="1276" w:type="dxa"/>
          </w:tcPr>
          <w:p w14:paraId="65D25E18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50" w:type="dxa"/>
          </w:tcPr>
          <w:p w14:paraId="5270B68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3.1</w:t>
            </w:r>
          </w:p>
        </w:tc>
        <w:tc>
          <w:tcPr>
            <w:tcW w:w="1276" w:type="dxa"/>
          </w:tcPr>
          <w:p w14:paraId="491743E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5.6;  -0.56</w:t>
            </w:r>
          </w:p>
        </w:tc>
        <w:tc>
          <w:tcPr>
            <w:tcW w:w="1134" w:type="dxa"/>
          </w:tcPr>
          <w:p w14:paraId="1C945C6B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8</w:t>
            </w:r>
          </w:p>
        </w:tc>
      </w:tr>
      <w:tr w:rsidR="001F3266" w:rsidRPr="003661B6" w14:paraId="65C2A631" w14:textId="77777777" w:rsidTr="002956CE">
        <w:tc>
          <w:tcPr>
            <w:tcW w:w="4679" w:type="dxa"/>
          </w:tcPr>
          <w:p w14:paraId="15DAE617" w14:textId="776E8DCC" w:rsidR="001F3266" w:rsidRPr="0053469D" w:rsidRDefault="001F3266" w:rsidP="002956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iliary etiology of aP</w:t>
            </w:r>
          </w:p>
        </w:tc>
        <w:tc>
          <w:tcPr>
            <w:tcW w:w="1275" w:type="dxa"/>
          </w:tcPr>
          <w:p w14:paraId="09B9B2F0" w14:textId="106AEA39" w:rsidR="001F3266" w:rsidRPr="003661B6" w:rsidRDefault="001F3266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276" w:type="dxa"/>
          </w:tcPr>
          <w:p w14:paraId="3412459B" w14:textId="72E2A7E0" w:rsidR="001F3266" w:rsidRPr="003661B6" w:rsidRDefault="001F3266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2.8; 3.3</w:t>
            </w:r>
          </w:p>
        </w:tc>
        <w:tc>
          <w:tcPr>
            <w:tcW w:w="1276" w:type="dxa"/>
          </w:tcPr>
          <w:p w14:paraId="3C05096D" w14:textId="35CA7444" w:rsidR="001F3266" w:rsidRPr="001F3266" w:rsidRDefault="001F3266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F3266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0" w:type="dxa"/>
          </w:tcPr>
          <w:p w14:paraId="28476454" w14:textId="32DB3091" w:rsidR="001F3266" w:rsidRPr="003661B6" w:rsidRDefault="001F3266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55E0BA2A" w14:textId="1DE2F8AE" w:rsidR="001F3266" w:rsidRPr="003661B6" w:rsidRDefault="001F3266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952BA52" w14:textId="276AE20F" w:rsidR="001F3266" w:rsidRPr="003661B6" w:rsidRDefault="001F3266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-</w:t>
            </w:r>
          </w:p>
        </w:tc>
      </w:tr>
      <w:tr w:rsidR="002956CE" w:rsidRPr="003661B6" w14:paraId="35D0B813" w14:textId="77777777" w:rsidTr="002956CE">
        <w:tc>
          <w:tcPr>
            <w:tcW w:w="4679" w:type="dxa"/>
          </w:tcPr>
          <w:p w14:paraId="5852E80B" w14:textId="77777777" w:rsidR="002956CE" w:rsidRPr="0053469D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aseline </w:t>
            </w:r>
            <w:proofErr w:type="spellStart"/>
            <w:r w:rsidRPr="0053469D">
              <w:rPr>
                <w:rFonts w:ascii="Arial" w:hAnsi="Arial" w:cs="Arial"/>
                <w:b/>
                <w:bCs/>
                <w:sz w:val="20"/>
                <w:szCs w:val="20"/>
              </w:rPr>
              <w:t>serum</w:t>
            </w:r>
            <w:proofErr w:type="spellEnd"/>
            <w:r w:rsidRPr="005346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3469D">
              <w:rPr>
                <w:rFonts w:ascii="Arial" w:hAnsi="Arial" w:cs="Arial"/>
                <w:b/>
                <w:bCs/>
                <w:sz w:val="20"/>
                <w:szCs w:val="20"/>
              </w:rPr>
              <w:t>albumin</w:t>
            </w:r>
            <w:proofErr w:type="spellEnd"/>
            <w:r w:rsidRPr="0053469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3469D">
              <w:rPr>
                <w:rFonts w:ascii="Arial" w:hAnsi="Arial" w:cs="Arial"/>
                <w:sz w:val="20"/>
                <w:szCs w:val="20"/>
              </w:rPr>
              <w:t>(g/</w:t>
            </w:r>
            <w:proofErr w:type="spellStart"/>
            <w:r w:rsidRPr="0053469D">
              <w:rPr>
                <w:rFonts w:ascii="Arial" w:hAnsi="Arial" w:cs="Arial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proofErr w:type="spellEnd"/>
            <w:r w:rsidRPr="005346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F9CBFF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276" w:type="dxa"/>
          </w:tcPr>
          <w:p w14:paraId="3B7D72FF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34; 0.88</w:t>
            </w:r>
          </w:p>
        </w:tc>
        <w:tc>
          <w:tcPr>
            <w:tcW w:w="1276" w:type="dxa"/>
          </w:tcPr>
          <w:p w14:paraId="56B17BA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71E269E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76" w:type="dxa"/>
          </w:tcPr>
          <w:p w14:paraId="160666EB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19; 0.70</w:t>
            </w:r>
          </w:p>
        </w:tc>
        <w:tc>
          <w:tcPr>
            <w:tcW w:w="1134" w:type="dxa"/>
          </w:tcPr>
          <w:p w14:paraId="0EA6F34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2956CE" w:rsidRPr="003661B6" w14:paraId="2DD554F8" w14:textId="77777777" w:rsidTr="002956CE">
        <w:tc>
          <w:tcPr>
            <w:tcW w:w="4679" w:type="dxa"/>
          </w:tcPr>
          <w:p w14:paraId="23328859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luid administered</w:t>
            </w:r>
          </w:p>
          <w:p w14:paraId="64A570D5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Moderate (3-6 L)</w:t>
            </w:r>
          </w:p>
          <w:p w14:paraId="39E6858E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Excessive (&gt; 6 L)</w:t>
            </w:r>
          </w:p>
        </w:tc>
        <w:tc>
          <w:tcPr>
            <w:tcW w:w="1275" w:type="dxa"/>
          </w:tcPr>
          <w:p w14:paraId="5B9E5AD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650F1A01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3.8</w:t>
            </w:r>
          </w:p>
          <w:p w14:paraId="0F6591E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7.7</w:t>
            </w:r>
          </w:p>
        </w:tc>
        <w:tc>
          <w:tcPr>
            <w:tcW w:w="1276" w:type="dxa"/>
          </w:tcPr>
          <w:p w14:paraId="469AEFD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0F0937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8.1; 0.49</w:t>
            </w:r>
          </w:p>
          <w:p w14:paraId="68559C6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12; -3.3</w:t>
            </w:r>
          </w:p>
        </w:tc>
        <w:tc>
          <w:tcPr>
            <w:tcW w:w="1276" w:type="dxa"/>
          </w:tcPr>
          <w:p w14:paraId="375D543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2756C93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81</w:t>
            </w:r>
          </w:p>
          <w:p w14:paraId="3DD2F0A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50" w:type="dxa"/>
          </w:tcPr>
          <w:p w14:paraId="6067522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6C72B9B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2.6</w:t>
            </w:r>
          </w:p>
          <w:p w14:paraId="51E0D52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5.2</w:t>
            </w:r>
          </w:p>
        </w:tc>
        <w:tc>
          <w:tcPr>
            <w:tcW w:w="1276" w:type="dxa"/>
          </w:tcPr>
          <w:p w14:paraId="395E8FD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BC0EDF0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6.5; 1.3</w:t>
            </w:r>
          </w:p>
          <w:p w14:paraId="3375114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9.2; -1.3</w:t>
            </w:r>
          </w:p>
        </w:tc>
        <w:tc>
          <w:tcPr>
            <w:tcW w:w="1134" w:type="dxa"/>
          </w:tcPr>
          <w:p w14:paraId="2D251C8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C415F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  <w:p w14:paraId="148AD9E1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11</w:t>
            </w:r>
          </w:p>
        </w:tc>
      </w:tr>
      <w:tr w:rsidR="002956CE" w:rsidRPr="003661B6" w14:paraId="57022AB6" w14:textId="77777777" w:rsidTr="002956CE">
        <w:tc>
          <w:tcPr>
            <w:tcW w:w="4679" w:type="dxa"/>
          </w:tcPr>
          <w:p w14:paraId="6C298BD4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eneral comorbidities</w:t>
            </w:r>
          </w:p>
          <w:p w14:paraId="10E626C6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Cardiac</w:t>
            </w:r>
          </w:p>
          <w:p w14:paraId="686A3CFD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Pulmonary</w:t>
            </w:r>
          </w:p>
          <w:p w14:paraId="4EB2A58E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Hepatic</w:t>
            </w:r>
          </w:p>
          <w:p w14:paraId="368604CA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Metabolic</w:t>
            </w:r>
          </w:p>
        </w:tc>
        <w:tc>
          <w:tcPr>
            <w:tcW w:w="1275" w:type="dxa"/>
          </w:tcPr>
          <w:p w14:paraId="4E7288C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AF7355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  <w:p w14:paraId="18C6BAD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1.6</w:t>
            </w:r>
          </w:p>
          <w:p w14:paraId="1AFA178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  <w:p w14:paraId="07657EF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76" w:type="dxa"/>
          </w:tcPr>
          <w:p w14:paraId="5BC3C8C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0FA635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1.6; 3.9</w:t>
            </w:r>
          </w:p>
          <w:p w14:paraId="20C1F3C6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6.9; 3.7</w:t>
            </w:r>
          </w:p>
          <w:p w14:paraId="4BB1AD60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2.8; 2.9</w:t>
            </w:r>
          </w:p>
          <w:p w14:paraId="7A5514E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10; 5.6</w:t>
            </w:r>
          </w:p>
        </w:tc>
        <w:tc>
          <w:tcPr>
            <w:tcW w:w="1276" w:type="dxa"/>
          </w:tcPr>
          <w:p w14:paraId="2D10B08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51CCC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  <w:p w14:paraId="012A4ABC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  <w:p w14:paraId="4E81D0C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653280BC" w14:textId="77777777" w:rsidR="002956CE" w:rsidRPr="0053469D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53469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43</w:t>
            </w:r>
          </w:p>
        </w:tc>
        <w:tc>
          <w:tcPr>
            <w:tcW w:w="850" w:type="dxa"/>
          </w:tcPr>
          <w:p w14:paraId="5D81A4EE" w14:textId="77777777" w:rsidR="002956CE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1A1293C" w14:textId="77777777" w:rsidR="002956CE" w:rsidRPr="003661B6" w:rsidRDefault="002956CE" w:rsidP="002956CE">
            <w:pPr>
              <w:ind w:hanging="24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EB7B66B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8DDF59F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624AAE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2.2</w:t>
            </w:r>
          </w:p>
        </w:tc>
        <w:tc>
          <w:tcPr>
            <w:tcW w:w="1276" w:type="dxa"/>
          </w:tcPr>
          <w:p w14:paraId="57BE41F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8F51125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2C9F9AA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01FD975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78A3E32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0.17; 4.5</w:t>
            </w:r>
          </w:p>
        </w:tc>
        <w:tc>
          <w:tcPr>
            <w:tcW w:w="1134" w:type="dxa"/>
          </w:tcPr>
          <w:p w14:paraId="424E6DB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55D403E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1A5DF5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37648E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3BD78B2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0068</w:t>
            </w:r>
          </w:p>
        </w:tc>
      </w:tr>
      <w:tr w:rsidR="002956CE" w:rsidRPr="003661B6" w14:paraId="51BE18C7" w14:textId="77777777" w:rsidTr="002956CE">
        <w:trPr>
          <w:trHeight w:val="378"/>
        </w:trPr>
        <w:tc>
          <w:tcPr>
            <w:tcW w:w="4679" w:type="dxa"/>
          </w:tcPr>
          <w:p w14:paraId="092D7644" w14:textId="77777777" w:rsidR="002956CE" w:rsidRPr="003661B6" w:rsidRDefault="002956CE" w:rsidP="002956CE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pecific comorbidities</w:t>
            </w:r>
          </w:p>
          <w:p w14:paraId="301EC2A1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Chronic Kidney Disease (KDIGO ≥ 2)</w:t>
            </w:r>
          </w:p>
          <w:p w14:paraId="271D6F9C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Acute Kidney Injury</w:t>
            </w:r>
          </w:p>
          <w:p w14:paraId="2F4F7456" w14:textId="77777777" w:rsidR="002956CE" w:rsidRPr="003661B6" w:rsidRDefault="002956CE" w:rsidP="002956CE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Chronic Pancreatitis</w:t>
            </w:r>
          </w:p>
        </w:tc>
        <w:tc>
          <w:tcPr>
            <w:tcW w:w="1275" w:type="dxa"/>
          </w:tcPr>
          <w:p w14:paraId="162ED7B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1E16647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  <w:p w14:paraId="5C191307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5.5</w:t>
            </w:r>
          </w:p>
          <w:p w14:paraId="48FBDFA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</w:tcPr>
          <w:p w14:paraId="01C05AB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B65162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5.1; 4.7</w:t>
            </w:r>
          </w:p>
          <w:p w14:paraId="000F3FFF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9,6; -1.4</w:t>
            </w:r>
          </w:p>
          <w:p w14:paraId="6416C6B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1,7; 4.0</w:t>
            </w:r>
          </w:p>
        </w:tc>
        <w:tc>
          <w:tcPr>
            <w:tcW w:w="1276" w:type="dxa"/>
          </w:tcPr>
          <w:p w14:paraId="58D34E33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3D6BE693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&gt;0.9</w:t>
            </w:r>
          </w:p>
          <w:p w14:paraId="6F796C64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09</w:t>
            </w:r>
          </w:p>
          <w:p w14:paraId="2040341D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0" w:type="dxa"/>
          </w:tcPr>
          <w:p w14:paraId="5A1BF2B5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D3AF01A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591A1A4B" w14:textId="77777777" w:rsidR="002956CE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2.7</w:t>
            </w:r>
          </w:p>
          <w:p w14:paraId="596F8B08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276" w:type="dxa"/>
          </w:tcPr>
          <w:p w14:paraId="27359F4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F2D2E4E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13563E4E" w14:textId="77777777" w:rsidR="002956CE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-6.1; 0.68</w:t>
            </w:r>
          </w:p>
          <w:p w14:paraId="6EA0F340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134" w:type="dxa"/>
          </w:tcPr>
          <w:p w14:paraId="2FA0D1F1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47A2CF69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  <w:p w14:paraId="4BFBC636" w14:textId="77777777" w:rsidR="002956CE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1B6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  <w:p w14:paraId="14EFE202" w14:textId="77777777" w:rsidR="002956CE" w:rsidRPr="003661B6" w:rsidRDefault="002956CE" w:rsidP="002956C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</w:tbl>
    <w:p w14:paraId="04C97106" w14:textId="77777777" w:rsid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F01A7C8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b/>
          <w:bCs/>
          <w:sz w:val="20"/>
          <w:szCs w:val="20"/>
          <w:lang w:val="en-US"/>
        </w:rPr>
        <w:t>Table S8.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Relationship between the serum albumin level (dependent variable) and potential predictor variables (independent variables). </w:t>
      </w:r>
    </w:p>
    <w:p w14:paraId="3D8E6AC4" w14:textId="77777777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>Statistical analysis by univariate regression analysis (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 xml:space="preserve">P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value ≤ 0.1). Any independent variables tested statistically significant were subject to multivariate regression analysis. A </w:t>
      </w:r>
      <w:r w:rsidRPr="007B216C">
        <w:rPr>
          <w:rFonts w:ascii="Times New Roman" w:hAnsi="Times New Roman"/>
          <w:i/>
          <w:iCs/>
          <w:sz w:val="20"/>
          <w:szCs w:val="20"/>
          <w:lang w:val="en-US"/>
        </w:rPr>
        <w:t>P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 value of ≤ 0.05 was considered significant. </w:t>
      </w:r>
    </w:p>
    <w:p w14:paraId="1BA2A324" w14:textId="357757FF" w:rsidR="007B216C" w:rsidRPr="007B216C" w:rsidRDefault="007B216C" w:rsidP="007B216C">
      <w:pPr>
        <w:spacing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7B216C">
        <w:rPr>
          <w:rFonts w:ascii="Times New Roman" w:hAnsi="Times New Roman"/>
          <w:sz w:val="20"/>
          <w:szCs w:val="20"/>
          <w:lang w:val="en-US"/>
        </w:rPr>
        <w:t xml:space="preserve">BMI, body mass index; SOFA, sequential organ failure assessment; </w:t>
      </w:r>
      <w:r w:rsidR="00B441CB">
        <w:rPr>
          <w:rFonts w:ascii="Times New Roman" w:hAnsi="Times New Roman"/>
          <w:sz w:val="20"/>
          <w:szCs w:val="20"/>
          <w:lang w:val="en-US"/>
        </w:rPr>
        <w:t xml:space="preserve">aP, acute pancreatitis; </w:t>
      </w:r>
      <w:r w:rsidRPr="007B216C">
        <w:rPr>
          <w:rFonts w:ascii="Times New Roman" w:hAnsi="Times New Roman"/>
          <w:sz w:val="20"/>
          <w:szCs w:val="20"/>
          <w:lang w:val="en-US"/>
        </w:rPr>
        <w:t xml:space="preserve">KDIGO, Kidney Disease Improving Global Outcomes. </w:t>
      </w:r>
    </w:p>
    <w:p w14:paraId="49596FEC" w14:textId="77777777" w:rsidR="002956CE" w:rsidRP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7279465" w14:textId="77777777" w:rsidR="002956CE" w:rsidRPr="002956CE" w:rsidRDefault="002956CE" w:rsidP="002956C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2956CE" w:rsidRPr="002956CE" w:rsidSect="00964C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8F2479"/>
    <w:multiLevelType w:val="hybridMultilevel"/>
    <w:tmpl w:val="E95E5800"/>
    <w:lvl w:ilvl="0" w:tplc="E09696AC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6727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6CE"/>
    <w:rsid w:val="00133CCA"/>
    <w:rsid w:val="001F3266"/>
    <w:rsid w:val="002851A7"/>
    <w:rsid w:val="002956CE"/>
    <w:rsid w:val="00566C0A"/>
    <w:rsid w:val="007B216C"/>
    <w:rsid w:val="00964C3E"/>
    <w:rsid w:val="009B4ADD"/>
    <w:rsid w:val="00A874BA"/>
    <w:rsid w:val="00B04001"/>
    <w:rsid w:val="00B441CB"/>
    <w:rsid w:val="00BC2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6BD309"/>
  <w15:chartTrackingRefBased/>
  <w15:docId w15:val="{EED8BDF3-2438-4CCD-B408-6285D026E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956CE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956CE"/>
    <w:pPr>
      <w:ind w:left="720"/>
      <w:contextualSpacing/>
    </w:pPr>
  </w:style>
  <w:style w:type="table" w:styleId="Tabellenraster">
    <w:name w:val="Table Grid"/>
    <w:basedOn w:val="NormaleTabelle"/>
    <w:uiPriority w:val="39"/>
    <w:rsid w:val="002956C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2</Words>
  <Characters>9337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tschel Viktoria</dc:creator>
  <cp:keywords/>
  <dc:description/>
  <cp:lastModifiedBy>Viktoria Hentschel</cp:lastModifiedBy>
  <cp:revision>3</cp:revision>
  <dcterms:created xsi:type="dcterms:W3CDTF">2025-06-25T18:47:00Z</dcterms:created>
  <dcterms:modified xsi:type="dcterms:W3CDTF">2025-06-25T18:55:00Z</dcterms:modified>
</cp:coreProperties>
</file>